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019D4" w14:textId="2A07D8D0" w:rsidR="008C03C2" w:rsidRPr="00CB5917" w:rsidRDefault="00133683">
      <w:pPr>
        <w:rPr>
          <w:b/>
          <w:bCs/>
          <w:sz w:val="26"/>
          <w:szCs w:val="26"/>
          <w:lang w:val="vi-VN"/>
        </w:rPr>
      </w:pPr>
      <w:r w:rsidRPr="008C03C2">
        <w:rPr>
          <w:b/>
          <w:bCs/>
          <w:sz w:val="26"/>
          <w:szCs w:val="26"/>
          <w:lang w:val="vi-VN"/>
        </w:rPr>
        <w:t>Appendix</w:t>
      </w:r>
      <w:r w:rsidR="000E1E4F">
        <w:rPr>
          <w:b/>
          <w:bCs/>
          <w:sz w:val="26"/>
          <w:szCs w:val="26"/>
          <w:lang w:val="vi-VN"/>
        </w:rPr>
        <w:t xml:space="preserve"> A</w:t>
      </w:r>
    </w:p>
    <w:p w14:paraId="51CE78F6" w14:textId="5E33E15B" w:rsidR="00133683" w:rsidRPr="00695300" w:rsidRDefault="00133683" w:rsidP="00133683">
      <w:pPr>
        <w:rPr>
          <w:b/>
          <w:bCs/>
          <w:sz w:val="22"/>
          <w:szCs w:val="22"/>
          <w:lang w:val="vi-VN"/>
        </w:rPr>
      </w:pPr>
      <w:r w:rsidRPr="00695300">
        <w:rPr>
          <w:b/>
          <w:bCs/>
          <w:sz w:val="22"/>
          <w:szCs w:val="22"/>
          <w:lang w:val="vi-VN"/>
        </w:rPr>
        <w:t xml:space="preserve">Table S1. </w:t>
      </w:r>
      <w:r w:rsidR="00FD09A9" w:rsidRPr="00695300">
        <w:rPr>
          <w:b/>
          <w:bCs/>
          <w:sz w:val="22"/>
          <w:szCs w:val="22"/>
          <w:lang w:val="vi-VN"/>
        </w:rPr>
        <w:t xml:space="preserve">Summary of </w:t>
      </w:r>
      <w:r w:rsidR="00BB42F7" w:rsidRPr="00695300">
        <w:rPr>
          <w:b/>
          <w:bCs/>
          <w:sz w:val="22"/>
          <w:szCs w:val="22"/>
          <w:lang w:val="vi-VN"/>
        </w:rPr>
        <w:t>cardiovascular and inflammatory</w:t>
      </w:r>
      <w:r w:rsidR="00FD09A9" w:rsidRPr="00695300">
        <w:rPr>
          <w:b/>
          <w:bCs/>
          <w:sz w:val="22"/>
          <w:szCs w:val="22"/>
          <w:lang w:val="vi-VN"/>
        </w:rPr>
        <w:t xml:space="preserve"> biomarkers</w:t>
      </w:r>
      <w:r w:rsidR="00BB42F7" w:rsidRPr="00695300">
        <w:rPr>
          <w:b/>
          <w:bCs/>
          <w:sz w:val="22"/>
          <w:szCs w:val="22"/>
          <w:lang w:val="vi-VN"/>
        </w:rPr>
        <w:t xml:space="preserve"> investigated</w:t>
      </w:r>
    </w:p>
    <w:p w14:paraId="725A7F4F" w14:textId="77777777" w:rsidR="00133683" w:rsidRDefault="00133683">
      <w:pPr>
        <w:rPr>
          <w:sz w:val="22"/>
          <w:szCs w:val="22"/>
          <w:lang w:val="vi-VN"/>
        </w:rPr>
      </w:pPr>
    </w:p>
    <w:tbl>
      <w:tblPr>
        <w:tblStyle w:val="TableGrid"/>
        <w:tblW w:w="14173" w:type="dxa"/>
        <w:tblInd w:w="-995" w:type="dxa"/>
        <w:tblLayout w:type="fixed"/>
        <w:tblLook w:val="04A0" w:firstRow="1" w:lastRow="0" w:firstColumn="1" w:lastColumn="0" w:noHBand="0" w:noVBand="1"/>
      </w:tblPr>
      <w:tblGrid>
        <w:gridCol w:w="1416"/>
        <w:gridCol w:w="2835"/>
        <w:gridCol w:w="1276"/>
        <w:gridCol w:w="992"/>
        <w:gridCol w:w="2836"/>
        <w:gridCol w:w="3117"/>
        <w:gridCol w:w="1701"/>
      </w:tblGrid>
      <w:tr w:rsidR="00CB5917" w:rsidRPr="008A266E" w14:paraId="3CA1DBF5" w14:textId="0B51282C" w:rsidTr="00CB5917">
        <w:trPr>
          <w:trHeight w:val="955"/>
        </w:trPr>
        <w:tc>
          <w:tcPr>
            <w:tcW w:w="1416" w:type="dxa"/>
          </w:tcPr>
          <w:p w14:paraId="7CA839DF" w14:textId="3232EB09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 w:rsidRPr="00155BAC">
              <w:rPr>
                <w:rFonts w:ascii="Calibri" w:hAnsi="Calibri" w:cs="Calibri"/>
                <w:b/>
                <w:bCs/>
                <w:lang w:val="vi-VN"/>
              </w:rPr>
              <w:t>Biomarker</w:t>
            </w:r>
          </w:p>
        </w:tc>
        <w:tc>
          <w:tcPr>
            <w:tcW w:w="2835" w:type="dxa"/>
          </w:tcPr>
          <w:p w14:paraId="7DFCB95B" w14:textId="40C8D0EC" w:rsidR="00CB5917" w:rsidRPr="0087246A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>
              <w:rPr>
                <w:rFonts w:ascii="Calibri" w:hAnsi="Calibri" w:cs="Calibri"/>
                <w:b/>
                <w:bCs/>
                <w:lang w:val="vi-VN"/>
              </w:rPr>
              <w:t xml:space="preserve">Description </w:t>
            </w:r>
          </w:p>
        </w:tc>
        <w:tc>
          <w:tcPr>
            <w:tcW w:w="1276" w:type="dxa"/>
          </w:tcPr>
          <w:p w14:paraId="635FE3F3" w14:textId="4026229B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 w:rsidRPr="00155BAC">
              <w:rPr>
                <w:rFonts w:ascii="Calibri" w:hAnsi="Calibri" w:cs="Calibri"/>
                <w:b/>
                <w:bCs/>
              </w:rPr>
              <w:t>Half life</w:t>
            </w:r>
            <w:r>
              <w:rPr>
                <w:rFonts w:ascii="Calibri" w:hAnsi="Calibri" w:cs="Calibri"/>
                <w:b/>
                <w:bCs/>
                <w:lang w:val="vi-VN"/>
              </w:rPr>
              <w:t>/ M</w:t>
            </w:r>
            <w:r w:rsidRPr="00155BAC">
              <w:rPr>
                <w:rFonts w:ascii="Calibri" w:hAnsi="Calibri" w:cs="Calibri"/>
                <w:b/>
                <w:bCs/>
                <w:lang w:val="vi-VN"/>
              </w:rPr>
              <w:t>olecular weight</w:t>
            </w:r>
          </w:p>
        </w:tc>
        <w:tc>
          <w:tcPr>
            <w:tcW w:w="992" w:type="dxa"/>
          </w:tcPr>
          <w:p w14:paraId="70B8BFE9" w14:textId="77777777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Normal range</w:t>
            </w:r>
          </w:p>
        </w:tc>
        <w:tc>
          <w:tcPr>
            <w:tcW w:w="2836" w:type="dxa"/>
          </w:tcPr>
          <w:p w14:paraId="50CC1FFB" w14:textId="6AD97BE0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>
              <w:rPr>
                <w:rFonts w:ascii="Calibri" w:hAnsi="Calibri" w:cs="Calibri"/>
                <w:b/>
                <w:bCs/>
                <w:lang w:val="vi-VN"/>
              </w:rPr>
              <w:t>S</w:t>
            </w:r>
            <w:r w:rsidR="008766DD">
              <w:rPr>
                <w:rFonts w:ascii="Calibri" w:hAnsi="Calibri" w:cs="Calibri"/>
                <w:b/>
                <w:bCs/>
                <w:lang w:val="vi-VN"/>
              </w:rPr>
              <w:t>um</w:t>
            </w:r>
            <w:r>
              <w:rPr>
                <w:rFonts w:ascii="Calibri" w:hAnsi="Calibri" w:cs="Calibri"/>
                <w:b/>
                <w:bCs/>
                <w:lang w:val="vi-VN"/>
              </w:rPr>
              <w:t>m</w:t>
            </w:r>
            <w:r w:rsidR="008766DD">
              <w:rPr>
                <w:rFonts w:ascii="Calibri" w:hAnsi="Calibri" w:cs="Calibri"/>
                <w:b/>
                <w:bCs/>
              </w:rPr>
              <w:t>a</w:t>
            </w:r>
            <w:r>
              <w:rPr>
                <w:rFonts w:ascii="Calibri" w:hAnsi="Calibri" w:cs="Calibri"/>
                <w:b/>
                <w:bCs/>
                <w:lang w:val="vi-VN"/>
              </w:rPr>
              <w:t xml:space="preserve">ry of </w:t>
            </w:r>
            <w:r w:rsidRPr="00155BAC">
              <w:rPr>
                <w:rFonts w:ascii="Calibri" w:hAnsi="Calibri" w:cs="Calibri"/>
                <w:b/>
                <w:bCs/>
                <w:lang w:val="vi-VN"/>
              </w:rPr>
              <w:t>literatur</w:t>
            </w:r>
            <w:r>
              <w:rPr>
                <w:rFonts w:ascii="Calibri" w:hAnsi="Calibri" w:cs="Calibri"/>
                <w:b/>
                <w:bCs/>
                <w:lang w:val="vi-VN"/>
              </w:rPr>
              <w:t>e</w:t>
            </w:r>
          </w:p>
        </w:tc>
        <w:tc>
          <w:tcPr>
            <w:tcW w:w="3117" w:type="dxa"/>
          </w:tcPr>
          <w:p w14:paraId="41F3AF88" w14:textId="0C6BB21F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 w:rsidRPr="00155BAC">
              <w:rPr>
                <w:rFonts w:ascii="Calibri" w:hAnsi="Calibri" w:cs="Calibri"/>
                <w:b/>
                <w:bCs/>
              </w:rPr>
              <w:t>Current findings</w:t>
            </w:r>
            <w:r w:rsidRPr="00155BAC">
              <w:rPr>
                <w:rFonts w:ascii="Calibri" w:hAnsi="Calibri" w:cs="Calibri"/>
                <w:b/>
                <w:bCs/>
                <w:lang w:val="vi-VN"/>
              </w:rPr>
              <w:t xml:space="preserve"> </w:t>
            </w:r>
            <w:r w:rsidRPr="00155BAC">
              <w:rPr>
                <w:rFonts w:ascii="Calibri" w:hAnsi="Calibri" w:cs="Calibri"/>
                <w:b/>
                <w:bCs/>
              </w:rPr>
              <w:t>in dengue</w:t>
            </w:r>
            <w:r w:rsidRPr="00155BAC">
              <w:rPr>
                <w:rFonts w:ascii="Calibri" w:hAnsi="Calibri" w:cs="Calibri"/>
                <w:b/>
                <w:bCs/>
                <w:lang w:val="vi-VN"/>
              </w:rPr>
              <w:t xml:space="preserve"> literature</w:t>
            </w:r>
          </w:p>
        </w:tc>
        <w:tc>
          <w:tcPr>
            <w:tcW w:w="1701" w:type="dxa"/>
          </w:tcPr>
          <w:p w14:paraId="437ED422" w14:textId="0D3C2014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  <w:lang w:val="vi-VN"/>
              </w:rPr>
            </w:pPr>
            <w:r w:rsidRPr="00155BAC">
              <w:rPr>
                <w:rFonts w:ascii="Calibri" w:hAnsi="Calibri" w:cs="Calibri"/>
                <w:b/>
                <w:bCs/>
                <w:lang w:val="vi-VN"/>
              </w:rPr>
              <w:t>Values in dengue studies</w:t>
            </w:r>
          </w:p>
        </w:tc>
      </w:tr>
      <w:tr w:rsidR="00CB5917" w:rsidRPr="008A266E" w14:paraId="4B57260E" w14:textId="2CCC5EE2" w:rsidTr="00CB5917">
        <w:trPr>
          <w:trHeight w:val="2497"/>
        </w:trPr>
        <w:tc>
          <w:tcPr>
            <w:tcW w:w="1416" w:type="dxa"/>
          </w:tcPr>
          <w:p w14:paraId="288020E5" w14:textId="77777777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Hyaluronan</w:t>
            </w:r>
          </w:p>
        </w:tc>
        <w:tc>
          <w:tcPr>
            <w:tcW w:w="2835" w:type="dxa"/>
          </w:tcPr>
          <w:p w14:paraId="46C2FDA8" w14:textId="797E08CE" w:rsidR="00CB5917" w:rsidRPr="008A6058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92" w:hanging="141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G</w:t>
            </w:r>
            <w:r w:rsidRPr="008A6058">
              <w:rPr>
                <w:rFonts w:ascii="Calibri" w:hAnsi="Calibri" w:cs="Calibri"/>
                <w:lang w:val="vi-VN"/>
              </w:rPr>
              <w:t>lycoaminoglycan of e</w:t>
            </w:r>
            <w:r w:rsidRPr="008A6058">
              <w:rPr>
                <w:rFonts w:ascii="Calibri" w:hAnsi="Calibri" w:cs="Calibri"/>
              </w:rPr>
              <w:t>ndothelial glycocalyx</w:t>
            </w:r>
            <w:r w:rsidRPr="008A6058">
              <w:rPr>
                <w:rFonts w:ascii="Calibri" w:hAnsi="Calibri" w:cs="Calibri"/>
                <w:lang w:val="vi-VN"/>
              </w:rPr>
              <w:t xml:space="preserve"> </w:t>
            </w:r>
            <w:r w:rsidR="005B7B39">
              <w:rPr>
                <w:rFonts w:ascii="Calibri" w:hAnsi="Calibri" w:cs="Calibri"/>
                <w:lang w:val="vi-VN"/>
              </w:rPr>
              <w:t>(EG)</w:t>
            </w:r>
          </w:p>
          <w:p w14:paraId="30118277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92" w:hanging="14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 xml:space="preserve">Non-sulfated GAG </w:t>
            </w:r>
            <w:r w:rsidRPr="008A6058">
              <w:rPr>
                <w:rFonts w:ascii="Calibri" w:hAnsi="Calibri" w:cs="Calibri"/>
                <w:lang w:val="vi-VN"/>
              </w:rPr>
              <w:sym w:font="Wingdings" w:char="F0E0"/>
            </w:r>
            <w:r>
              <w:rPr>
                <w:rFonts w:ascii="Calibri" w:hAnsi="Calibri" w:cs="Calibri"/>
                <w:lang w:val="vi-VN"/>
              </w:rPr>
              <w:t xml:space="preserve"> m</w:t>
            </w:r>
            <w:r w:rsidRPr="008A6058">
              <w:rPr>
                <w:rFonts w:ascii="Calibri" w:hAnsi="Calibri" w:cs="Calibri"/>
              </w:rPr>
              <w:t xml:space="preserve">ore chemical vulnerable to EG degradation </w:t>
            </w:r>
          </w:p>
          <w:p w14:paraId="4189FD35" w14:textId="54903144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 w:rsidRPr="0045489E">
              <w:rPr>
                <w:rFonts w:ascii="Calibri" w:hAnsi="Calibri" w:cs="Calibri"/>
              </w:rPr>
              <w:t>Maintain vascular integrity</w:t>
            </w:r>
            <w:r w:rsidR="005B7B39">
              <w:rPr>
                <w:rFonts w:ascii="Calibri" w:hAnsi="Calibri" w:cs="Calibri"/>
                <w:lang w:val="vi-VN"/>
              </w:rPr>
              <w:t xml:space="preserve"> and </w:t>
            </w:r>
            <w:r>
              <w:rPr>
                <w:rFonts w:ascii="Calibri" w:hAnsi="Calibri" w:cs="Calibri"/>
                <w:lang w:val="vi-VN"/>
              </w:rPr>
              <w:t>permeability</w:t>
            </w:r>
            <w:r w:rsidR="005B7B39">
              <w:rPr>
                <w:rFonts w:ascii="Calibri" w:hAnsi="Calibri" w:cs="Calibri"/>
                <w:lang w:val="vi-VN"/>
              </w:rPr>
              <w:t xml:space="preserve">, </w:t>
            </w:r>
            <w:r w:rsidR="005B7B39">
              <w:rPr>
                <w:rFonts w:ascii="Calibri" w:hAnsi="Calibri" w:cs="Calibri"/>
              </w:rPr>
              <w:t>v</w:t>
            </w:r>
            <w:r w:rsidRPr="00CB5917">
              <w:rPr>
                <w:rFonts w:ascii="Calibri" w:hAnsi="Calibri" w:cs="Calibri"/>
              </w:rPr>
              <w:t>asodilation</w:t>
            </w:r>
          </w:p>
        </w:tc>
        <w:tc>
          <w:tcPr>
            <w:tcW w:w="1276" w:type="dxa"/>
          </w:tcPr>
          <w:p w14:paraId="650FB7A6" w14:textId="41069C60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6058">
              <w:rPr>
                <w:rFonts w:ascii="Calibri" w:hAnsi="Calibri" w:cs="Calibri"/>
              </w:rPr>
              <w:t>3-5 min</w:t>
            </w:r>
            <w:r>
              <w:rPr>
                <w:rFonts w:ascii="Calibri" w:hAnsi="Calibri" w:cs="Calibri"/>
                <w:lang w:val="vi-VN"/>
              </w:rPr>
              <w:t>s</w:t>
            </w:r>
          </w:p>
          <w:p w14:paraId="65C3B8A9" w14:textId="740DE569" w:rsidR="00CB5917" w:rsidRPr="003F0CE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Varying MW:70 - &gt;10</w:t>
            </w:r>
            <w:r w:rsidRPr="003F0CE5">
              <w:rPr>
                <w:rFonts w:ascii="Calibri" w:hAnsi="Calibri" w:cs="Calibri"/>
              </w:rPr>
              <w:t>00kD</w:t>
            </w:r>
          </w:p>
        </w:tc>
        <w:tc>
          <w:tcPr>
            <w:tcW w:w="992" w:type="dxa"/>
          </w:tcPr>
          <w:p w14:paraId="20902681" w14:textId="1058B0FA" w:rsidR="00CB5917" w:rsidRPr="008A266E" w:rsidRDefault="007C6585" w:rsidP="00CB591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0</w:t>
            </w:r>
            <w:r>
              <w:rPr>
                <w:rFonts w:ascii="Calibri" w:hAnsi="Calibri" w:cs="Calibri"/>
                <w:lang w:val="vi-VN"/>
              </w:rPr>
              <w:t xml:space="preserve"> - </w:t>
            </w:r>
            <w:r w:rsidR="00CB5917">
              <w:rPr>
                <w:rFonts w:ascii="Calibri" w:hAnsi="Calibri" w:cs="Calibri"/>
                <w:lang w:val="vi-VN"/>
              </w:rPr>
              <w:t>1</w:t>
            </w:r>
            <w:r w:rsidR="00CB5917" w:rsidRPr="008A266E">
              <w:rPr>
                <w:rFonts w:ascii="Calibri" w:hAnsi="Calibri" w:cs="Calibri"/>
              </w:rPr>
              <w:t>00 ng/ml</w:t>
            </w:r>
          </w:p>
        </w:tc>
        <w:tc>
          <w:tcPr>
            <w:tcW w:w="2836" w:type="dxa"/>
          </w:tcPr>
          <w:p w14:paraId="0C794085" w14:textId="4A16EA3E" w:rsidR="00CB5917" w:rsidRPr="00DA2DB1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8" w:hanging="142"/>
              <w:rPr>
                <w:rFonts w:ascii="Calibri" w:hAnsi="Calibri" w:cs="Calibri"/>
                <w:lang w:val="vi-VN"/>
              </w:rPr>
            </w:pPr>
            <w:r w:rsidRPr="008A266E">
              <w:rPr>
                <w:rFonts w:ascii="Calibri" w:hAnsi="Calibri" w:cs="Calibri"/>
              </w:rPr>
              <w:t xml:space="preserve">Increase in </w:t>
            </w:r>
            <w:r>
              <w:rPr>
                <w:rFonts w:ascii="Calibri" w:hAnsi="Calibri" w:cs="Calibri"/>
              </w:rPr>
              <w:t>several</w:t>
            </w:r>
            <w:r>
              <w:rPr>
                <w:rFonts w:ascii="Calibri" w:hAnsi="Calibri" w:cs="Calibri"/>
                <w:lang w:val="vi-VN"/>
              </w:rPr>
              <w:t xml:space="preserve"> conditions: </w:t>
            </w:r>
            <w:r w:rsidRPr="008A266E">
              <w:rPr>
                <w:rFonts w:ascii="Calibri" w:hAnsi="Calibri" w:cs="Calibri"/>
              </w:rPr>
              <w:t>inflammatory rheumatic diseases, infection (sepsis/septic shock), and cancer</w:t>
            </w:r>
            <w:r>
              <w:rPr>
                <w:rFonts w:ascii="Calibri" w:hAnsi="Calibri" w:cs="Calibri"/>
                <w:lang w:val="vi-VN"/>
              </w:rPr>
              <w:t>, etc.</w:t>
            </w:r>
          </w:p>
        </w:tc>
        <w:tc>
          <w:tcPr>
            <w:tcW w:w="3117" w:type="dxa"/>
          </w:tcPr>
          <w:p w14:paraId="26157514" w14:textId="1A7F5ED6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8" w:hanging="142"/>
              <w:rPr>
                <w:rFonts w:ascii="Calibri" w:hAnsi="Calibri" w:cs="Calibri"/>
                <w:lang w:val="vi-VN"/>
              </w:rPr>
            </w:pPr>
            <w:r w:rsidRPr="005D1B3A">
              <w:rPr>
                <w:rFonts w:ascii="Calibri" w:hAnsi="Calibri" w:cs="Calibri"/>
                <w:lang w:val="vi-VN"/>
              </w:rPr>
              <w:t>Increase in dengue (Tang et al., 2017)</w:t>
            </w:r>
            <w:r>
              <w:rPr>
                <w:rFonts w:ascii="Calibri" w:hAnsi="Calibri" w:cs="Calibri"/>
                <w:lang w:val="vi-VN"/>
              </w:rPr>
              <w:t>, and different between severity</w:t>
            </w:r>
            <w:r w:rsidRPr="0042251B">
              <w:rPr>
                <w:rFonts w:ascii="Calibri" w:hAnsi="Calibri" w:cs="Calibri"/>
                <w:lang w:val="vi-VN"/>
              </w:rPr>
              <w:t xml:space="preserve"> (</w:t>
            </w:r>
            <w:r>
              <w:rPr>
                <w:rFonts w:ascii="Calibri" w:hAnsi="Calibri" w:cs="Calibri"/>
                <w:lang w:val="vi-VN"/>
              </w:rPr>
              <w:t xml:space="preserve">Surwato et al., 2017; </w:t>
            </w:r>
            <w:r w:rsidRPr="0042251B">
              <w:rPr>
                <w:rFonts w:ascii="Calibri" w:hAnsi="Calibri" w:cs="Calibri"/>
                <w:lang w:val="vi-VN"/>
              </w:rPr>
              <w:t>Honsawek et al., 2007)</w:t>
            </w:r>
            <w:r>
              <w:rPr>
                <w:rFonts w:ascii="Calibri" w:hAnsi="Calibri" w:cs="Calibri"/>
                <w:lang w:val="vi-VN"/>
              </w:rPr>
              <w:t>.</w:t>
            </w:r>
          </w:p>
          <w:p w14:paraId="44033D65" w14:textId="261BAE39" w:rsidR="00CB5917" w:rsidRPr="00C76E8B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8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A</w:t>
            </w:r>
            <w:r w:rsidRPr="00DA2DB1">
              <w:rPr>
                <w:rFonts w:ascii="Calibri" w:hAnsi="Calibri" w:cs="Calibri"/>
                <w:lang w:val="vi-VN"/>
              </w:rPr>
              <w:t xml:space="preserve"> predictor of DWS and correlated with high plasma NS1 levels</w:t>
            </w:r>
            <w:r>
              <w:rPr>
                <w:rFonts w:ascii="Calibri" w:hAnsi="Calibri" w:cs="Calibri"/>
                <w:lang w:val="vi-VN"/>
              </w:rPr>
              <w:t xml:space="preserve"> </w:t>
            </w:r>
            <w:r w:rsidRPr="00DA2DB1">
              <w:rPr>
                <w:rFonts w:ascii="Calibri" w:hAnsi="Calibri" w:cs="Calibri"/>
                <w:lang w:val="vi-VN"/>
              </w:rPr>
              <w:t xml:space="preserve"> (Lin et al., 2019);</w:t>
            </w:r>
          </w:p>
        </w:tc>
        <w:tc>
          <w:tcPr>
            <w:tcW w:w="1701" w:type="dxa"/>
          </w:tcPr>
          <w:p w14:paraId="24B76D16" w14:textId="3D4573C4" w:rsidR="00CB5917" w:rsidRPr="00427FD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 xml:space="preserve">DF: </w:t>
            </w:r>
            <w:r w:rsidRPr="00EF2BBB">
              <w:rPr>
                <w:rFonts w:ascii="Calibri" w:hAnsi="Calibri" w:cs="Calibri"/>
              </w:rPr>
              <w:t>272</w:t>
            </w:r>
            <w:r>
              <w:rPr>
                <w:rFonts w:ascii="Calibri" w:hAnsi="Calibri" w:cs="Calibri"/>
                <w:lang w:val="vi-VN"/>
              </w:rPr>
              <w:t xml:space="preserve"> – 1580 ng/ml</w:t>
            </w:r>
          </w:p>
          <w:p w14:paraId="5191D2BC" w14:textId="77777777" w:rsidR="00CB5917" w:rsidRPr="00427FD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DHF: 1324 – 4000 ng/ml</w:t>
            </w:r>
          </w:p>
          <w:p w14:paraId="3760BE19" w14:textId="4779FE44" w:rsidR="00CB5917" w:rsidRPr="00EF2BBB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SD: 4700 – 7316 ng/ml</w:t>
            </w:r>
          </w:p>
        </w:tc>
      </w:tr>
      <w:tr w:rsidR="00CB5917" w:rsidRPr="008A266E" w14:paraId="4E337008" w14:textId="5867B321" w:rsidTr="00CB5917">
        <w:trPr>
          <w:trHeight w:val="1998"/>
        </w:trPr>
        <w:tc>
          <w:tcPr>
            <w:tcW w:w="1416" w:type="dxa"/>
          </w:tcPr>
          <w:p w14:paraId="695BC32C" w14:textId="76107153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Syndecan</w:t>
            </w:r>
            <w:r w:rsidR="00BF346A">
              <w:rPr>
                <w:rFonts w:ascii="Calibri" w:hAnsi="Calibri" w:cs="Calibri"/>
                <w:b/>
                <w:bCs/>
                <w:lang w:val="vi-VN"/>
              </w:rPr>
              <w:t xml:space="preserve"> </w:t>
            </w:r>
            <w:r w:rsidRPr="00155BAC">
              <w:rPr>
                <w:rFonts w:ascii="Calibri" w:hAnsi="Calibri" w:cs="Calibri"/>
                <w:b/>
                <w:bCs/>
              </w:rPr>
              <w:t>1</w:t>
            </w:r>
          </w:p>
        </w:tc>
        <w:tc>
          <w:tcPr>
            <w:tcW w:w="2835" w:type="dxa"/>
          </w:tcPr>
          <w:p w14:paraId="46FFC45F" w14:textId="7C5D5418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</w:rPr>
            </w:pPr>
            <w:r w:rsidRPr="002A3DB3">
              <w:rPr>
                <w:rFonts w:ascii="Calibri" w:hAnsi="Calibri" w:cs="Calibri"/>
              </w:rPr>
              <w:t xml:space="preserve">Proteoglycan of </w:t>
            </w:r>
            <w:r w:rsidR="005B7B39">
              <w:rPr>
                <w:rFonts w:ascii="Calibri" w:hAnsi="Calibri" w:cs="Calibri"/>
              </w:rPr>
              <w:t>EG</w:t>
            </w:r>
          </w:p>
          <w:p w14:paraId="1E623055" w14:textId="5AD93223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</w:rPr>
            </w:pPr>
            <w:r w:rsidRPr="00CB5917">
              <w:rPr>
                <w:rFonts w:ascii="Calibri" w:hAnsi="Calibri" w:cs="Calibri"/>
              </w:rPr>
              <w:t>Maintain vascular integrity</w:t>
            </w:r>
            <w:r w:rsidRPr="00CB5917">
              <w:rPr>
                <w:rFonts w:ascii="Calibri" w:hAnsi="Calibri" w:cs="Calibri"/>
                <w:lang w:val="vi-VN"/>
              </w:rPr>
              <w:t xml:space="preserve"> and </w:t>
            </w:r>
            <w:r w:rsidR="00784D6B" w:rsidRPr="00CB5917">
              <w:rPr>
                <w:rFonts w:ascii="Calibri" w:hAnsi="Calibri" w:cs="Calibri"/>
                <w:lang w:val="vi-VN"/>
              </w:rPr>
              <w:t>permeability.</w:t>
            </w:r>
          </w:p>
          <w:p w14:paraId="3F544184" w14:textId="77777777" w:rsidR="00CB5917" w:rsidRPr="002A3DB3" w:rsidRDefault="00CB5917" w:rsidP="00CB5917">
            <w:pPr>
              <w:pStyle w:val="ListParagraph"/>
              <w:spacing w:line="276" w:lineRule="auto"/>
              <w:ind w:left="180"/>
              <w:rPr>
                <w:rFonts w:ascii="Calibri" w:hAnsi="Calibri" w:cs="Calibri"/>
              </w:rPr>
            </w:pPr>
          </w:p>
          <w:p w14:paraId="15F98E51" w14:textId="77777777" w:rsidR="00CB5917" w:rsidRPr="008A266E" w:rsidRDefault="00CB5917" w:rsidP="00CB5917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1276" w:type="dxa"/>
          </w:tcPr>
          <w:p w14:paraId="33CE78F3" w14:textId="35A9ECB0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27 hour</w:t>
            </w:r>
            <w:r>
              <w:rPr>
                <w:rFonts w:ascii="Calibri" w:hAnsi="Calibri" w:cs="Calibri"/>
                <w:lang w:val="vi-VN"/>
              </w:rPr>
              <w:t>s</w:t>
            </w:r>
          </w:p>
          <w:p w14:paraId="21D576A5" w14:textId="52E9DF4C" w:rsidR="00CB5917" w:rsidRPr="008A266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32 kD</w:t>
            </w:r>
          </w:p>
        </w:tc>
        <w:tc>
          <w:tcPr>
            <w:tcW w:w="992" w:type="dxa"/>
          </w:tcPr>
          <w:p w14:paraId="15355AC8" w14:textId="078CCF59" w:rsidR="00CB5917" w:rsidRPr="008A266E" w:rsidRDefault="00CB5917" w:rsidP="00CB5917">
            <w:pPr>
              <w:spacing w:line="276" w:lineRule="auto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 xml:space="preserve">&lt; </w:t>
            </w:r>
            <w:r w:rsidR="007C6585">
              <w:rPr>
                <w:rFonts w:ascii="Calibri" w:hAnsi="Calibri" w:cs="Calibri"/>
              </w:rPr>
              <w:t>20</w:t>
            </w:r>
            <w:r w:rsidR="007C6585">
              <w:rPr>
                <w:rFonts w:ascii="Calibri" w:hAnsi="Calibri" w:cs="Calibri"/>
                <w:lang w:val="vi-VN"/>
              </w:rPr>
              <w:t xml:space="preserve"> </w:t>
            </w:r>
            <w:r w:rsidRPr="008A266E">
              <w:rPr>
                <w:rFonts w:ascii="Calibri" w:hAnsi="Calibri" w:cs="Calibri"/>
              </w:rPr>
              <w:t>ng/ml</w:t>
            </w:r>
          </w:p>
        </w:tc>
        <w:tc>
          <w:tcPr>
            <w:tcW w:w="2836" w:type="dxa"/>
          </w:tcPr>
          <w:p w14:paraId="5BDB64C5" w14:textId="53C2B2E4" w:rsidR="00CB5917" w:rsidRPr="005E75A9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8" w:hanging="142"/>
              <w:rPr>
                <w:rFonts w:ascii="Calibri" w:hAnsi="Calibri" w:cs="Calibri"/>
                <w:lang w:val="vi-VN"/>
              </w:rPr>
            </w:pPr>
            <w:r w:rsidRPr="008A266E">
              <w:rPr>
                <w:rFonts w:ascii="Calibri" w:hAnsi="Calibri" w:cs="Calibri"/>
              </w:rPr>
              <w:t>Increase in several conditions</w:t>
            </w:r>
            <w:r>
              <w:rPr>
                <w:rFonts w:ascii="Calibri" w:hAnsi="Calibri" w:cs="Calibri"/>
                <w:lang w:val="vi-VN"/>
              </w:rPr>
              <w:t>: s</w:t>
            </w:r>
            <w:r w:rsidRPr="008A266E">
              <w:rPr>
                <w:rFonts w:ascii="Calibri" w:hAnsi="Calibri" w:cs="Calibri"/>
              </w:rPr>
              <w:t>epsis</w:t>
            </w:r>
            <w:r>
              <w:rPr>
                <w:rFonts w:ascii="Calibri" w:hAnsi="Calibri" w:cs="Calibri"/>
                <w:lang w:val="vi-VN"/>
              </w:rPr>
              <w:t xml:space="preserve"> and SOFA score in sepsis patients,</w:t>
            </w:r>
            <w:r w:rsidRPr="008A266E">
              <w:rPr>
                <w:rFonts w:ascii="Calibri" w:hAnsi="Calibri" w:cs="Calibri"/>
              </w:rPr>
              <w:t xml:space="preserve"> cardiovascular disease, chronic kidney disease, diabetes</w:t>
            </w:r>
            <w:r>
              <w:rPr>
                <w:rFonts w:ascii="Calibri" w:hAnsi="Calibri" w:cs="Calibri"/>
                <w:lang w:val="vi-VN"/>
              </w:rPr>
              <w:t>, etc.</w:t>
            </w:r>
          </w:p>
        </w:tc>
        <w:tc>
          <w:tcPr>
            <w:tcW w:w="3117" w:type="dxa"/>
          </w:tcPr>
          <w:p w14:paraId="726956CA" w14:textId="04D045AB" w:rsidR="00CB5917" w:rsidRPr="002D379A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8" w:hanging="142"/>
              <w:rPr>
                <w:rFonts w:ascii="Calibri" w:hAnsi="Calibri" w:cs="Calibri"/>
                <w:lang w:val="vi-VN"/>
              </w:rPr>
            </w:pPr>
            <w:r w:rsidRPr="002D379A">
              <w:rPr>
                <w:rFonts w:ascii="Calibri" w:hAnsi="Calibri" w:cs="Calibri"/>
                <w:lang w:val="vi-VN"/>
              </w:rPr>
              <w:t xml:space="preserve">Increase in dengue and correlated with plasma leakage grade. </w:t>
            </w:r>
            <w:r w:rsidRPr="007C2EDE">
              <w:rPr>
                <w:rFonts w:ascii="Calibri" w:hAnsi="Calibri" w:cs="Calibri"/>
                <w:lang w:val="vi-VN"/>
              </w:rPr>
              <w:t>(Buijsers et al., 2021; Garishah et al., 2023; Lam et al., 2020; Mariappan et al., 2021; Suwarto et al., 2017)</w:t>
            </w:r>
          </w:p>
        </w:tc>
        <w:tc>
          <w:tcPr>
            <w:tcW w:w="1701" w:type="dxa"/>
          </w:tcPr>
          <w:p w14:paraId="4C3802DD" w14:textId="1C82F8F8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DF: 67 – 72</w:t>
            </w:r>
            <w:r w:rsidR="005B7B39">
              <w:rPr>
                <w:rFonts w:ascii="Calibri" w:hAnsi="Calibri" w:cs="Calibri"/>
                <w:lang w:val="vi-VN"/>
              </w:rPr>
              <w:t xml:space="preserve"> </w:t>
            </w:r>
            <w:r>
              <w:rPr>
                <w:rFonts w:ascii="Calibri" w:hAnsi="Calibri" w:cs="Calibri"/>
                <w:lang w:val="vi-VN"/>
              </w:rPr>
              <w:t>ng/ml</w:t>
            </w:r>
          </w:p>
          <w:p w14:paraId="37891893" w14:textId="52D3C9F3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DHF: 56 – 95 ng/ml</w:t>
            </w:r>
          </w:p>
          <w:p w14:paraId="1D4FEBA2" w14:textId="15F75301" w:rsidR="00CB5917" w:rsidRPr="00A26CEC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 xml:space="preserve">Plasma leakage grade: 0: 112ng/ml; </w:t>
            </w:r>
            <w:r w:rsidRPr="00A26CEC">
              <w:rPr>
                <w:rFonts w:ascii="Calibri" w:hAnsi="Calibri" w:cs="Calibri"/>
                <w:lang w:val="vi-VN"/>
              </w:rPr>
              <w:t>1: 255 ng/</w:t>
            </w:r>
            <w:r>
              <w:rPr>
                <w:rFonts w:ascii="Calibri" w:hAnsi="Calibri" w:cs="Calibri"/>
                <w:lang w:val="vi-VN"/>
              </w:rPr>
              <w:t xml:space="preserve">ml; </w:t>
            </w:r>
            <w:r w:rsidRPr="00A26CEC">
              <w:rPr>
                <w:rFonts w:ascii="Calibri" w:hAnsi="Calibri" w:cs="Calibri"/>
                <w:lang w:val="vi-VN"/>
              </w:rPr>
              <w:t xml:space="preserve">2: </w:t>
            </w:r>
            <w:r w:rsidRPr="00A26CEC">
              <w:rPr>
                <w:rFonts w:ascii="Calibri" w:hAnsi="Calibri" w:cs="Calibri"/>
              </w:rPr>
              <w:t>2613</w:t>
            </w:r>
            <w:r>
              <w:rPr>
                <w:rFonts w:ascii="Calibri" w:hAnsi="Calibri" w:cs="Calibri"/>
                <w:lang w:val="vi-VN"/>
              </w:rPr>
              <w:t xml:space="preserve"> </w:t>
            </w:r>
            <w:r w:rsidRPr="00A26CEC">
              <w:rPr>
                <w:rFonts w:ascii="Calibri" w:hAnsi="Calibri" w:cs="Calibri"/>
              </w:rPr>
              <w:t>ng/m</w:t>
            </w:r>
            <w:r w:rsidRPr="00A26CEC">
              <w:rPr>
                <w:rFonts w:ascii="Calibri" w:hAnsi="Calibri" w:cs="Calibri"/>
                <w:lang w:val="vi-VN"/>
              </w:rPr>
              <w:t>l</w:t>
            </w:r>
          </w:p>
        </w:tc>
      </w:tr>
      <w:tr w:rsidR="00CB5917" w:rsidRPr="008A266E" w14:paraId="0F8AEC41" w14:textId="3DD9ACDB" w:rsidTr="00CB5917">
        <w:tc>
          <w:tcPr>
            <w:tcW w:w="1416" w:type="dxa"/>
          </w:tcPr>
          <w:p w14:paraId="265DB075" w14:textId="77777777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Ferritin</w:t>
            </w:r>
          </w:p>
        </w:tc>
        <w:tc>
          <w:tcPr>
            <w:tcW w:w="2835" w:type="dxa"/>
          </w:tcPr>
          <w:p w14:paraId="77A8E941" w14:textId="2151D650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A</w:t>
            </w:r>
            <w:r w:rsidRPr="009D66A2"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  <w:lang w:val="vi-VN"/>
              </w:rPr>
              <w:t xml:space="preserve"> iron storage protein in a non-toxic form</w:t>
            </w:r>
          </w:p>
          <w:p w14:paraId="122BEBC6" w14:textId="6CA7F882" w:rsidR="00CB5917" w:rsidRPr="0026508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S</w:t>
            </w:r>
            <w:r w:rsidRPr="0026508E">
              <w:rPr>
                <w:rFonts w:ascii="Calibri" w:hAnsi="Calibri" w:cs="Calibri"/>
              </w:rPr>
              <w:t xml:space="preserve">ecreted from activated macrophages and monocytes in response to pro-inflammatory cytokines, and released from damaged hepatic cells </w:t>
            </w:r>
            <w:r>
              <w:rPr>
                <w:rFonts w:ascii="Calibri" w:hAnsi="Calibri" w:cs="Calibri"/>
                <w:lang w:val="vi-VN"/>
              </w:rPr>
              <w:t>during infection</w:t>
            </w:r>
          </w:p>
        </w:tc>
        <w:tc>
          <w:tcPr>
            <w:tcW w:w="1276" w:type="dxa"/>
          </w:tcPr>
          <w:p w14:paraId="7C41535D" w14:textId="5B8BE299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30 hour</w:t>
            </w:r>
            <w:r>
              <w:rPr>
                <w:rFonts w:ascii="Calibri" w:hAnsi="Calibri" w:cs="Calibri"/>
                <w:lang w:val="vi-VN"/>
              </w:rPr>
              <w:t>s</w:t>
            </w:r>
          </w:p>
          <w:p w14:paraId="3A00C227" w14:textId="1DDE17D9" w:rsidR="00CB5917" w:rsidRPr="008A266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434</w:t>
            </w:r>
            <w:r>
              <w:rPr>
                <w:rFonts w:ascii="Calibri" w:hAnsi="Calibri" w:cs="Calibri"/>
                <w:lang w:val="vi-VN"/>
              </w:rPr>
              <w:t xml:space="preserve"> </w:t>
            </w:r>
            <w:r w:rsidRPr="008A266E">
              <w:rPr>
                <w:rFonts w:ascii="Calibri" w:hAnsi="Calibri" w:cs="Calibri"/>
              </w:rPr>
              <w:t>kD</w:t>
            </w:r>
          </w:p>
        </w:tc>
        <w:tc>
          <w:tcPr>
            <w:tcW w:w="992" w:type="dxa"/>
          </w:tcPr>
          <w:p w14:paraId="4A2526FD" w14:textId="26E430D1" w:rsidR="00CB5917" w:rsidRPr="004C231B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 xml:space="preserve">&lt; </w:t>
            </w:r>
            <w:r w:rsidR="007C6585">
              <w:rPr>
                <w:rFonts w:ascii="Calibri" w:hAnsi="Calibri" w:cs="Calibri"/>
                <w:lang w:val="vi-VN"/>
              </w:rPr>
              <w:t>150</w:t>
            </w:r>
            <w:r>
              <w:rPr>
                <w:rFonts w:ascii="Calibri" w:hAnsi="Calibri" w:cs="Calibri"/>
                <w:lang w:val="vi-VN"/>
              </w:rPr>
              <w:t xml:space="preserve"> ng/ml</w:t>
            </w:r>
          </w:p>
        </w:tc>
        <w:tc>
          <w:tcPr>
            <w:tcW w:w="2836" w:type="dxa"/>
          </w:tcPr>
          <w:p w14:paraId="703DAB12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Not clear function in severe infection</w:t>
            </w:r>
          </w:p>
          <w:p w14:paraId="46AFB397" w14:textId="1B7CB9F9" w:rsidR="00CB5917" w:rsidRPr="00D6748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80" w:hanging="141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 xml:space="preserve">One </w:t>
            </w:r>
            <w:r w:rsidRPr="00D67485">
              <w:rPr>
                <w:rFonts w:ascii="Calibri" w:hAnsi="Calibri" w:cs="Calibri"/>
              </w:rPr>
              <w:t>of the key diagnostic biomarkers of hyperinflammatory syndrome</w:t>
            </w:r>
            <w:r>
              <w:rPr>
                <w:rFonts w:ascii="Calibri" w:hAnsi="Calibri" w:cs="Calibri"/>
                <w:lang w:val="vi-VN"/>
              </w:rPr>
              <w:t xml:space="preserve"> </w:t>
            </w:r>
            <w:r w:rsidRPr="00D67485">
              <w:rPr>
                <w:rFonts w:ascii="Calibri" w:hAnsi="Calibri" w:cs="Calibri"/>
              </w:rPr>
              <w:t xml:space="preserve"> </w:t>
            </w:r>
            <w:r>
              <w:rPr>
                <w:rFonts w:ascii="Calibri" w:hAnsi="Calibri" w:cs="Calibri"/>
                <w:lang w:val="vi-VN"/>
              </w:rPr>
              <w:t>(</w:t>
            </w:r>
            <w:r w:rsidRPr="00D67485">
              <w:rPr>
                <w:rFonts w:ascii="Calibri" w:hAnsi="Calibri" w:cs="Calibri"/>
              </w:rPr>
              <w:t>Kotsaki et al.,</w:t>
            </w:r>
            <w:r>
              <w:rPr>
                <w:rFonts w:ascii="Calibri" w:hAnsi="Calibri" w:cs="Calibri"/>
                <w:lang w:val="vi-VN"/>
              </w:rPr>
              <w:t xml:space="preserve"> </w:t>
            </w:r>
            <w:r w:rsidRPr="00D67485">
              <w:rPr>
                <w:rFonts w:ascii="Calibri" w:hAnsi="Calibri" w:cs="Calibri"/>
              </w:rPr>
              <w:t>2022; van der Poll et al., 2021)</w:t>
            </w:r>
          </w:p>
        </w:tc>
        <w:tc>
          <w:tcPr>
            <w:tcW w:w="3117" w:type="dxa"/>
          </w:tcPr>
          <w:p w14:paraId="5D89764E" w14:textId="5A1AC340" w:rsidR="00CB5917" w:rsidRPr="00133683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 w:rsidRPr="00133683">
              <w:rPr>
                <w:rFonts w:ascii="Calibri" w:hAnsi="Calibri" w:cs="Calibri"/>
                <w:lang w:val="vi-VN"/>
              </w:rPr>
              <w:t xml:space="preserve">A diagnostic and prognostic biomarker </w:t>
            </w:r>
            <w:r>
              <w:rPr>
                <w:rFonts w:ascii="Calibri" w:hAnsi="Calibri" w:cs="Calibri"/>
                <w:lang w:val="vi-VN"/>
              </w:rPr>
              <w:t>for</w:t>
            </w:r>
            <w:r w:rsidRPr="00133683">
              <w:rPr>
                <w:rFonts w:ascii="Calibri" w:hAnsi="Calibri" w:cs="Calibri"/>
                <w:lang w:val="vi-VN"/>
              </w:rPr>
              <w:t xml:space="preserve"> dengue</w:t>
            </w:r>
            <w:r>
              <w:rPr>
                <w:rFonts w:ascii="Calibri" w:hAnsi="Calibri" w:cs="Calibri"/>
                <w:lang w:val="vi-VN"/>
              </w:rPr>
              <w:t xml:space="preserve"> severity</w:t>
            </w:r>
            <w:r w:rsidRPr="00133683">
              <w:rPr>
                <w:rFonts w:ascii="Calibri" w:hAnsi="Calibri" w:cs="Calibri"/>
                <w:lang w:val="vi-VN"/>
              </w:rPr>
              <w:t xml:space="preserve"> </w:t>
            </w:r>
            <w:r w:rsidRPr="00133683">
              <w:rPr>
                <w:rFonts w:ascii="Calibri" w:hAnsi="Calibri" w:cs="Calibri"/>
              </w:rPr>
              <w:t>(Giang et al., 2018; Moras et al., 2022; Valero et al., 2019; van de Weg, Huits, et al., 2014)</w:t>
            </w:r>
            <w:r>
              <w:rPr>
                <w:rFonts w:ascii="Calibri" w:hAnsi="Calibri" w:cs="Calibri"/>
                <w:lang w:val="vi-VN"/>
              </w:rPr>
              <w:t>;</w:t>
            </w:r>
          </w:p>
          <w:p w14:paraId="7D8C6EFD" w14:textId="5C56B9F7" w:rsidR="00CB5917" w:rsidRPr="00133683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 w:rsidRPr="00133683">
              <w:rPr>
                <w:rFonts w:ascii="Calibri" w:hAnsi="Calibri" w:cs="Calibri"/>
                <w:lang w:val="vi-VN"/>
              </w:rPr>
              <w:t>Predictor of mortality in adults with dengue and sHLH (Kan et al., 2020)</w:t>
            </w:r>
          </w:p>
        </w:tc>
        <w:tc>
          <w:tcPr>
            <w:tcW w:w="1701" w:type="dxa"/>
          </w:tcPr>
          <w:p w14:paraId="1470A592" w14:textId="43DE245A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DF: 400 ug/l</w:t>
            </w:r>
          </w:p>
          <w:p w14:paraId="3A35F597" w14:textId="46465D28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 xml:space="preserve">DWS: 950 ug/l; </w:t>
            </w:r>
          </w:p>
          <w:p w14:paraId="62C930E9" w14:textId="5BA0E38C" w:rsidR="00CB5917" w:rsidRPr="0029726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SD: 1100 ug/l</w:t>
            </w:r>
          </w:p>
        </w:tc>
      </w:tr>
      <w:tr w:rsidR="00CB5917" w:rsidRPr="008A266E" w14:paraId="24B71698" w14:textId="4ED07A58" w:rsidTr="00CB5917">
        <w:tc>
          <w:tcPr>
            <w:tcW w:w="1416" w:type="dxa"/>
          </w:tcPr>
          <w:p w14:paraId="5F963554" w14:textId="77777777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lastRenderedPageBreak/>
              <w:t>ST2</w:t>
            </w:r>
          </w:p>
        </w:tc>
        <w:tc>
          <w:tcPr>
            <w:tcW w:w="2835" w:type="dxa"/>
          </w:tcPr>
          <w:p w14:paraId="3090FB1A" w14:textId="77777777" w:rsidR="00CB5917" w:rsidRPr="00F85EC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Recepter of IL-33, a</w:t>
            </w:r>
            <w:r w:rsidRPr="00013211">
              <w:rPr>
                <w:rFonts w:ascii="Calibri" w:hAnsi="Calibri" w:cs="Calibri"/>
              </w:rPr>
              <w:t xml:space="preserve"> member of the IL-1</w:t>
            </w:r>
          </w:p>
          <w:p w14:paraId="7CBBB452" w14:textId="77777777" w:rsidR="00CB5917" w:rsidRPr="000A30DB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F85EC5">
              <w:rPr>
                <w:rFonts w:ascii="Calibri" w:hAnsi="Calibri" w:cs="Calibri"/>
              </w:rPr>
              <w:t>Expressed on various immunological cells</w:t>
            </w:r>
            <w:r>
              <w:rPr>
                <w:rFonts w:ascii="Calibri" w:hAnsi="Calibri" w:cs="Calibri"/>
                <w:lang w:val="vi-VN"/>
              </w:rPr>
              <w:t xml:space="preserve">, and </w:t>
            </w:r>
            <w:r w:rsidRPr="00F85EC5">
              <w:rPr>
                <w:rFonts w:ascii="Calibri" w:hAnsi="Calibri" w:cs="Calibri"/>
              </w:rPr>
              <w:t>cardiac fibroblasts and cardiomyocytes</w:t>
            </w:r>
            <w:r w:rsidRPr="00F85EC5">
              <w:t> </w:t>
            </w:r>
          </w:p>
          <w:p w14:paraId="568EC345" w14:textId="77777777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>
              <w:rPr>
                <w:lang w:val="vi-VN"/>
              </w:rPr>
              <w:t>Secreted in response to cell damage, and myocardial stress</w:t>
            </w:r>
          </w:p>
          <w:p w14:paraId="458FEA11" w14:textId="1592B83E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  <w:color w:val="1F1F1F"/>
                <w:lang w:val="vi-VN"/>
              </w:rPr>
            </w:pPr>
            <w:r>
              <w:rPr>
                <w:rFonts w:ascii="Calibri" w:hAnsi="Calibri" w:cs="Calibri"/>
                <w:color w:val="222222"/>
                <w:shd w:val="clear" w:color="auto" w:fill="FFFFFF"/>
              </w:rPr>
              <w:t>Participate</w:t>
            </w:r>
            <w:r>
              <w:rPr>
                <w:rFonts w:ascii="Calibri" w:hAnsi="Calibri" w:cs="Calibri"/>
                <w:color w:val="222222"/>
                <w:shd w:val="clear" w:color="auto" w:fill="FFFFFF"/>
                <w:lang w:val="vi-VN"/>
              </w:rPr>
              <w:t xml:space="preserve"> in </w:t>
            </w:r>
            <w:r w:rsidRPr="008A266E">
              <w:rPr>
                <w:rFonts w:ascii="Calibri" w:hAnsi="Calibri" w:cs="Calibri"/>
                <w:color w:val="222222"/>
                <w:shd w:val="clear" w:color="auto" w:fill="FFFFFF"/>
              </w:rPr>
              <w:t>inflammatory T-cell mediated processes</w:t>
            </w:r>
          </w:p>
        </w:tc>
        <w:tc>
          <w:tcPr>
            <w:tcW w:w="1276" w:type="dxa"/>
          </w:tcPr>
          <w:p w14:paraId="20EAA780" w14:textId="36FBC472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5 hour</w:t>
            </w:r>
            <w:r>
              <w:rPr>
                <w:rFonts w:ascii="Calibri" w:hAnsi="Calibri" w:cs="Calibri"/>
                <w:lang w:val="vi-VN"/>
              </w:rPr>
              <w:t>s</w:t>
            </w:r>
          </w:p>
          <w:p w14:paraId="3D135702" w14:textId="0B863714" w:rsidR="00CB5917" w:rsidRPr="008A266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37 kD</w:t>
            </w:r>
          </w:p>
        </w:tc>
        <w:tc>
          <w:tcPr>
            <w:tcW w:w="992" w:type="dxa"/>
          </w:tcPr>
          <w:p w14:paraId="046846D6" w14:textId="5412BAD9" w:rsidR="00CB5917" w:rsidRPr="00E66053" w:rsidRDefault="00CB5917" w:rsidP="00CB5917">
            <w:pPr>
              <w:spacing w:line="276" w:lineRule="auto"/>
              <w:rPr>
                <w:rFonts w:ascii="Calibri" w:hAnsi="Calibri" w:cs="Calibri"/>
                <w:color w:val="222222"/>
                <w:shd w:val="clear" w:color="auto" w:fill="FFFFFF"/>
              </w:rPr>
            </w:pPr>
            <w:r w:rsidRPr="00E66053">
              <w:rPr>
                <w:rFonts w:ascii="Calibri" w:hAnsi="Calibri" w:cs="Calibri"/>
                <w:color w:val="222222"/>
                <w:shd w:val="clear" w:color="auto" w:fill="FFFFFF"/>
              </w:rPr>
              <w:t>≤</w:t>
            </w:r>
            <w:r>
              <w:rPr>
                <w:rFonts w:ascii="Calibri" w:hAnsi="Calibri" w:cs="Calibri"/>
                <w:color w:val="222222"/>
                <w:shd w:val="clear" w:color="auto" w:fill="FFFFFF"/>
              </w:rPr>
              <w:t>5</w:t>
            </w:r>
            <w:r w:rsidR="007C6585">
              <w:rPr>
                <w:rFonts w:ascii="Calibri" w:hAnsi="Calibri" w:cs="Calibri"/>
                <w:color w:val="222222"/>
                <w:shd w:val="clear" w:color="auto" w:fill="FFFFFF"/>
              </w:rPr>
              <w:t>0</w:t>
            </w:r>
            <w:r w:rsidRPr="00E66053">
              <w:rPr>
                <w:rFonts w:ascii="Calibri" w:hAnsi="Calibri" w:cs="Calibri"/>
                <w:color w:val="222222"/>
                <w:shd w:val="clear" w:color="auto" w:fill="FFFFFF"/>
              </w:rPr>
              <w:t>.0 ng/mL</w:t>
            </w:r>
          </w:p>
        </w:tc>
        <w:tc>
          <w:tcPr>
            <w:tcW w:w="2836" w:type="dxa"/>
          </w:tcPr>
          <w:p w14:paraId="4206CAE8" w14:textId="1F79E875" w:rsidR="00CB5917" w:rsidRPr="001E391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42"/>
              <w:rPr>
                <w:rFonts w:ascii="Calibri" w:hAnsi="Calibri" w:cs="Calibri"/>
              </w:rPr>
            </w:pPr>
            <w:r w:rsidRPr="001E391E">
              <w:rPr>
                <w:rFonts w:ascii="Calibri" w:hAnsi="Calibri" w:cs="Calibri"/>
              </w:rPr>
              <w:t>A strong, independent predictor of severity and mortality in cardiac failure</w:t>
            </w:r>
          </w:p>
          <w:p w14:paraId="19A30EA9" w14:textId="277F70AD" w:rsidR="00CB5917" w:rsidRPr="008A266E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color w:val="1F1F1F"/>
                <w:lang w:val="vi-VN"/>
              </w:rPr>
              <w:t xml:space="preserve"> </w:t>
            </w:r>
          </w:p>
        </w:tc>
        <w:tc>
          <w:tcPr>
            <w:tcW w:w="3117" w:type="dxa"/>
          </w:tcPr>
          <w:p w14:paraId="57FC7C9E" w14:textId="0C45A42D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42"/>
              <w:rPr>
                <w:rFonts w:ascii="Calibri" w:hAnsi="Calibri" w:cs="Calibri"/>
              </w:rPr>
            </w:pPr>
            <w:r w:rsidRPr="00083F75">
              <w:rPr>
                <w:rFonts w:ascii="Calibri" w:hAnsi="Calibri" w:cs="Calibri"/>
              </w:rPr>
              <w:t>A prognostic factor for</w:t>
            </w:r>
            <w:r>
              <w:rPr>
                <w:rFonts w:ascii="Calibri" w:hAnsi="Calibri" w:cs="Calibri"/>
                <w:lang w:val="vi-VN"/>
              </w:rPr>
              <w:t xml:space="preserve"> severe dengue</w:t>
            </w:r>
            <w:r w:rsidRPr="00083F75">
              <w:rPr>
                <w:rFonts w:ascii="Calibri" w:hAnsi="Calibri" w:cs="Calibri"/>
              </w:rPr>
              <w:t xml:space="preserve"> with the cut-off of 30</w:t>
            </w:r>
            <w:r>
              <w:rPr>
                <w:rFonts w:ascii="Calibri" w:hAnsi="Calibri" w:cs="Calibri"/>
                <w:lang w:val="vi-VN"/>
              </w:rPr>
              <w:t xml:space="preserve"> ng/ml</w:t>
            </w:r>
            <w:r w:rsidRPr="00083F75">
              <w:rPr>
                <w:rFonts w:ascii="Calibri" w:hAnsi="Calibri" w:cs="Calibri"/>
              </w:rPr>
              <w:t xml:space="preserve"> (Teo A, et al., 2022)</w:t>
            </w:r>
          </w:p>
          <w:p w14:paraId="3BD63B8B" w14:textId="7085E523" w:rsidR="00CB5917" w:rsidRPr="00083F7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 xml:space="preserve">Associated with disease severity </w:t>
            </w:r>
            <w:r>
              <w:rPr>
                <w:rFonts w:ascii="Calibri" w:hAnsi="Calibri" w:cs="Calibri"/>
                <w:lang w:val="vi-VN"/>
              </w:rPr>
              <w:t xml:space="preserve">and mortality </w:t>
            </w:r>
            <w:r w:rsidRPr="008A266E">
              <w:rPr>
                <w:rFonts w:ascii="Calibri" w:hAnsi="Calibri" w:cs="Calibri"/>
              </w:rPr>
              <w:t>(Houghto-Trivino et al, 2010; Guerrero CD et al, 2013; Arias J et al, 2014</w:t>
            </w:r>
            <w:r>
              <w:rPr>
                <w:rFonts w:ascii="Calibri" w:hAnsi="Calibri" w:cs="Calibri"/>
                <w:lang w:val="vi-VN"/>
              </w:rPr>
              <w:t xml:space="preserve">; </w:t>
            </w:r>
            <w:r w:rsidRPr="00083F75">
              <w:rPr>
                <w:rFonts w:ascii="Calibri" w:hAnsi="Calibri" w:cs="Calibri"/>
              </w:rPr>
              <w:t>Hsieh CC et al. 2019)</w:t>
            </w:r>
          </w:p>
        </w:tc>
        <w:tc>
          <w:tcPr>
            <w:tcW w:w="1701" w:type="dxa"/>
          </w:tcPr>
          <w:p w14:paraId="5E3D768E" w14:textId="6D25714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DF: 17.8</w:t>
            </w:r>
            <w:r>
              <w:rPr>
                <w:rFonts w:ascii="Calibri" w:hAnsi="Calibri" w:cs="Calibri"/>
                <w:lang w:val="vi-VN"/>
              </w:rPr>
              <w:t xml:space="preserve"> ng/ml</w:t>
            </w:r>
          </w:p>
          <w:p w14:paraId="020568D7" w14:textId="3BBB3931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 w:rsidRPr="00F73F5D">
              <w:rPr>
                <w:rFonts w:ascii="Calibri" w:hAnsi="Calibri" w:cs="Calibri"/>
              </w:rPr>
              <w:t xml:space="preserve">DWS: 21.84 </w:t>
            </w:r>
            <w:r>
              <w:rPr>
                <w:rFonts w:ascii="Calibri" w:hAnsi="Calibri" w:cs="Calibri"/>
                <w:lang w:val="vi-VN"/>
              </w:rPr>
              <w:t>ng/ml</w:t>
            </w:r>
          </w:p>
          <w:p w14:paraId="2EF25AE9" w14:textId="188DF2B5" w:rsidR="00CB5917" w:rsidRPr="00F73F5D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9" w:hanging="142"/>
              <w:rPr>
                <w:rFonts w:ascii="Calibri" w:hAnsi="Calibri" w:cs="Calibri"/>
              </w:rPr>
            </w:pPr>
            <w:r w:rsidRPr="00F73F5D">
              <w:rPr>
                <w:rFonts w:ascii="Calibri" w:hAnsi="Calibri" w:cs="Calibri"/>
              </w:rPr>
              <w:t>SD: 43.79 ng/ml</w:t>
            </w:r>
          </w:p>
        </w:tc>
      </w:tr>
      <w:tr w:rsidR="00CB5917" w:rsidRPr="008A266E" w14:paraId="4500BBF2" w14:textId="50ABFC36" w:rsidTr="00CB5917">
        <w:tc>
          <w:tcPr>
            <w:tcW w:w="1416" w:type="dxa"/>
          </w:tcPr>
          <w:p w14:paraId="1EEA898E" w14:textId="77777777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ANP</w:t>
            </w:r>
          </w:p>
        </w:tc>
        <w:tc>
          <w:tcPr>
            <w:tcW w:w="2835" w:type="dxa"/>
          </w:tcPr>
          <w:p w14:paraId="5C8F133F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Mainly synthesized by cardiomyocytes in the atria</w:t>
            </w:r>
          </w:p>
          <w:p w14:paraId="12576F3C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Secreted in response to</w:t>
            </w:r>
            <w:r w:rsidRPr="004722A5">
              <w:rPr>
                <w:rFonts w:ascii="Calibri" w:hAnsi="Calibri" w:cs="Calibri"/>
              </w:rPr>
              <w:t xml:space="preserve"> atrial wall stretching resulting from increased intravascular volume</w:t>
            </w:r>
          </w:p>
          <w:p w14:paraId="57D524B3" w14:textId="477EBA8E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Diuretic, natriuretic, and hypotensive activity</w:t>
            </w:r>
            <w:r>
              <w:rPr>
                <w:rFonts w:ascii="Calibri" w:hAnsi="Calibri" w:cs="Calibri"/>
                <w:lang w:val="vi-VN"/>
              </w:rPr>
              <w:t xml:space="preserve">, </w:t>
            </w:r>
            <w:r>
              <w:rPr>
                <w:rFonts w:ascii="Calibri" w:hAnsi="Calibri" w:cs="Calibri"/>
              </w:rPr>
              <w:t>i</w:t>
            </w:r>
            <w:r w:rsidRPr="00CB5917">
              <w:rPr>
                <w:rFonts w:ascii="Calibri" w:hAnsi="Calibri" w:cs="Calibri"/>
              </w:rPr>
              <w:t>ncrease</w:t>
            </w:r>
            <w:r w:rsidRPr="00CB5917">
              <w:rPr>
                <w:rFonts w:ascii="Calibri" w:hAnsi="Calibri" w:cs="Calibri"/>
                <w:lang w:val="vi-VN"/>
              </w:rPr>
              <w:t>d</w:t>
            </w:r>
            <w:r w:rsidRPr="00CB5917">
              <w:rPr>
                <w:rFonts w:ascii="Calibri" w:hAnsi="Calibri" w:cs="Calibri"/>
              </w:rPr>
              <w:t xml:space="preserve"> capillary permeability</w:t>
            </w:r>
            <w:r>
              <w:rPr>
                <w:rFonts w:ascii="Calibri" w:hAnsi="Calibri" w:cs="Calibri"/>
                <w:lang w:val="vi-VN"/>
              </w:rPr>
              <w:t xml:space="preserve">; </w:t>
            </w:r>
            <w:r>
              <w:rPr>
                <w:rFonts w:ascii="Calibri" w:hAnsi="Calibri" w:cs="Calibri"/>
              </w:rPr>
              <w:t>m</w:t>
            </w:r>
            <w:r w:rsidRPr="00CB5917">
              <w:rPr>
                <w:rFonts w:ascii="Calibri" w:hAnsi="Calibri" w:cs="Calibri"/>
              </w:rPr>
              <w:t xml:space="preserve">oderate vasodilation of arteries and veins </w:t>
            </w:r>
          </w:p>
        </w:tc>
        <w:tc>
          <w:tcPr>
            <w:tcW w:w="1276" w:type="dxa"/>
          </w:tcPr>
          <w:p w14:paraId="2E16A481" w14:textId="73AC1C82" w:rsidR="00CB5917" w:rsidRPr="002D379A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2 min</w:t>
            </w:r>
            <w:r w:rsidRPr="002D379A">
              <w:rPr>
                <w:rFonts w:ascii="Calibri" w:hAnsi="Calibri" w:cs="Calibri"/>
              </w:rPr>
              <w:t>s</w:t>
            </w:r>
          </w:p>
          <w:p w14:paraId="26EDC00B" w14:textId="714671AE" w:rsidR="00CB5917" w:rsidRPr="008A266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3 kD</w:t>
            </w:r>
          </w:p>
        </w:tc>
        <w:tc>
          <w:tcPr>
            <w:tcW w:w="992" w:type="dxa"/>
          </w:tcPr>
          <w:p w14:paraId="09ED37BF" w14:textId="04CE68DF" w:rsidR="00CB5917" w:rsidRPr="008A266E" w:rsidRDefault="007C6585" w:rsidP="00CB591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&lt; 109</w:t>
            </w:r>
            <w:r w:rsidR="00CB5917" w:rsidRPr="008A266E">
              <w:rPr>
                <w:rFonts w:ascii="Calibri" w:hAnsi="Calibri" w:cs="Calibri"/>
              </w:rPr>
              <w:t xml:space="preserve"> pg/ml</w:t>
            </w:r>
          </w:p>
        </w:tc>
        <w:tc>
          <w:tcPr>
            <w:tcW w:w="2836" w:type="dxa"/>
          </w:tcPr>
          <w:p w14:paraId="6B63105B" w14:textId="7D57C5DF" w:rsidR="00CB5917" w:rsidRPr="001A5148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1A5148">
              <w:rPr>
                <w:rFonts w:ascii="Calibri" w:hAnsi="Calibri" w:cs="Calibri"/>
              </w:rPr>
              <w:t xml:space="preserve">A potential diagnostic marker in paediatric heart failure: identify children with heart </w:t>
            </w:r>
            <w:r w:rsidR="008766DD" w:rsidRPr="001A5148">
              <w:rPr>
                <w:rFonts w:ascii="Calibri" w:hAnsi="Calibri" w:cs="Calibri"/>
              </w:rPr>
              <w:t>failure</w:t>
            </w:r>
            <w:r w:rsidRPr="001A5148">
              <w:rPr>
                <w:rFonts w:ascii="Calibri" w:hAnsi="Calibri" w:cs="Calibri"/>
              </w:rPr>
              <w:t>, classify heart failure severity, discriminate cardiac load in paediatrics, and differentiate of underlying etiology (Gangus &amp; Burckhardt, 2019)</w:t>
            </w:r>
          </w:p>
          <w:p w14:paraId="6E1D57A2" w14:textId="77777777" w:rsidR="00CB5917" w:rsidRPr="008A266E" w:rsidRDefault="00CB5917" w:rsidP="00CB5917">
            <w:pPr>
              <w:spacing w:line="276" w:lineRule="auto"/>
              <w:rPr>
                <w:rFonts w:ascii="Calibri" w:hAnsi="Calibri" w:cs="Calibri"/>
              </w:rPr>
            </w:pPr>
          </w:p>
          <w:p w14:paraId="76B7CAC0" w14:textId="77777777" w:rsidR="00CB5917" w:rsidRPr="008A266E" w:rsidRDefault="00CB5917" w:rsidP="00CB5917">
            <w:pPr>
              <w:spacing w:line="276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3117" w:type="dxa"/>
          </w:tcPr>
          <w:p w14:paraId="03EA0CFB" w14:textId="0F917971" w:rsidR="00CB5917" w:rsidRPr="00D13730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</w:rPr>
              <w:t>N</w:t>
            </w:r>
            <w:r>
              <w:rPr>
                <w:rFonts w:ascii="Calibri" w:hAnsi="Calibri" w:cs="Calibri"/>
                <w:lang w:val="vi-VN"/>
              </w:rPr>
              <w:t>o previous study</w:t>
            </w:r>
          </w:p>
        </w:tc>
        <w:tc>
          <w:tcPr>
            <w:tcW w:w="1701" w:type="dxa"/>
          </w:tcPr>
          <w:p w14:paraId="70F77343" w14:textId="193504CF" w:rsidR="00CB5917" w:rsidRPr="00F73F5D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No previous data</w:t>
            </w:r>
          </w:p>
        </w:tc>
      </w:tr>
      <w:tr w:rsidR="00CB5917" w:rsidRPr="004C19D7" w14:paraId="2130F088" w14:textId="07F03B0E" w:rsidTr="00CB5917">
        <w:tc>
          <w:tcPr>
            <w:tcW w:w="1416" w:type="dxa"/>
          </w:tcPr>
          <w:p w14:paraId="483706AF" w14:textId="5501EBE8" w:rsidR="00CB5917" w:rsidRPr="00155BAC" w:rsidRDefault="00CB5917" w:rsidP="00CB5917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155BAC">
              <w:rPr>
                <w:rFonts w:ascii="Calibri" w:hAnsi="Calibri" w:cs="Calibri"/>
                <w:b/>
                <w:bCs/>
              </w:rPr>
              <w:t>NT-proBNP</w:t>
            </w:r>
          </w:p>
        </w:tc>
        <w:tc>
          <w:tcPr>
            <w:tcW w:w="2835" w:type="dxa"/>
          </w:tcPr>
          <w:p w14:paraId="0399F4C2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Mainly synthesized by cardiomyocytes in the ventricles</w:t>
            </w:r>
          </w:p>
          <w:p w14:paraId="7C16D988" w14:textId="77777777" w:rsid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S</w:t>
            </w:r>
            <w:r w:rsidRPr="00742B84">
              <w:rPr>
                <w:rFonts w:ascii="Calibri" w:hAnsi="Calibri" w:cs="Calibri"/>
              </w:rPr>
              <w:t>ecreted as a prohormone in a pulsatile pattern under volume and pressure stress</w:t>
            </w:r>
          </w:p>
          <w:p w14:paraId="4524E2F3" w14:textId="11A787BB" w:rsidR="00CB5917" w:rsidRPr="00CB5917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 xml:space="preserve">Diuretic, natriuretic, and hypotensive activity. </w:t>
            </w:r>
          </w:p>
        </w:tc>
        <w:tc>
          <w:tcPr>
            <w:tcW w:w="1276" w:type="dxa"/>
          </w:tcPr>
          <w:p w14:paraId="2B158BC1" w14:textId="3684194C" w:rsidR="00CB5917" w:rsidRPr="002D379A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60-120 min</w:t>
            </w:r>
            <w:r w:rsidRPr="002D379A">
              <w:rPr>
                <w:rFonts w:ascii="Calibri" w:hAnsi="Calibri" w:cs="Calibri"/>
              </w:rPr>
              <w:t>s</w:t>
            </w:r>
          </w:p>
          <w:p w14:paraId="33235161" w14:textId="698E98F3" w:rsidR="00CB5917" w:rsidRPr="008A266E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7" w:hanging="142"/>
              <w:rPr>
                <w:rFonts w:ascii="Calibri" w:hAnsi="Calibri" w:cs="Calibri"/>
              </w:rPr>
            </w:pPr>
            <w:r w:rsidRPr="008A266E">
              <w:rPr>
                <w:rFonts w:ascii="Calibri" w:hAnsi="Calibri" w:cs="Calibri"/>
              </w:rPr>
              <w:t>8.5 kD</w:t>
            </w:r>
          </w:p>
        </w:tc>
        <w:tc>
          <w:tcPr>
            <w:tcW w:w="992" w:type="dxa"/>
          </w:tcPr>
          <w:p w14:paraId="41723FCA" w14:textId="205FBDA2" w:rsidR="00CB5917" w:rsidRPr="003C57AE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>&lt; 125 pg/ml</w:t>
            </w:r>
          </w:p>
        </w:tc>
        <w:tc>
          <w:tcPr>
            <w:tcW w:w="2836" w:type="dxa"/>
          </w:tcPr>
          <w:p w14:paraId="57061255" w14:textId="5824C4F6" w:rsidR="00CB5917" w:rsidRPr="00F758A5" w:rsidRDefault="00CB5917" w:rsidP="00CB5917">
            <w:pPr>
              <w:pStyle w:val="ListParagraph"/>
              <w:numPr>
                <w:ilvl w:val="0"/>
                <w:numId w:val="3"/>
              </w:numPr>
              <w:spacing w:line="276" w:lineRule="auto"/>
              <w:ind w:left="173" w:hanging="142"/>
              <w:rPr>
                <w:rFonts w:ascii="Calibri" w:hAnsi="Calibri" w:cs="Calibri"/>
              </w:rPr>
            </w:pPr>
            <w:r w:rsidRPr="001E391E">
              <w:rPr>
                <w:rFonts w:ascii="Calibri" w:hAnsi="Calibri" w:cs="Calibri"/>
              </w:rPr>
              <w:t xml:space="preserve">A </w:t>
            </w:r>
            <w:r>
              <w:rPr>
                <w:rFonts w:ascii="Calibri" w:hAnsi="Calibri" w:cs="Calibri"/>
              </w:rPr>
              <w:t>diagnostic</w:t>
            </w:r>
            <w:r>
              <w:rPr>
                <w:rFonts w:ascii="Calibri" w:hAnsi="Calibri" w:cs="Calibri"/>
                <w:lang w:val="vi-VN"/>
              </w:rPr>
              <w:t xml:space="preserve"> and prognostic biomarker of</w:t>
            </w:r>
            <w:r w:rsidRPr="001E391E">
              <w:rPr>
                <w:rFonts w:ascii="Calibri" w:hAnsi="Calibri" w:cs="Calibri"/>
              </w:rPr>
              <w:t xml:space="preserve"> cardiac failure</w:t>
            </w:r>
            <w:r>
              <w:rPr>
                <w:rFonts w:ascii="Calibri" w:hAnsi="Calibri" w:cs="Calibri"/>
                <w:lang w:val="vi-VN"/>
              </w:rPr>
              <w:t>.</w:t>
            </w:r>
          </w:p>
        </w:tc>
        <w:tc>
          <w:tcPr>
            <w:tcW w:w="3117" w:type="dxa"/>
          </w:tcPr>
          <w:p w14:paraId="011A2A50" w14:textId="7E47B3FE" w:rsidR="00CB5917" w:rsidRPr="008A266E" w:rsidRDefault="00CB5917" w:rsidP="00CB5917">
            <w:pPr>
              <w:spacing w:line="27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  <w:lang w:val="vi-VN"/>
              </w:rPr>
              <w:t>12/81 (15%) adults with dengue had elevated Trop T or NT-proBNP</w:t>
            </w:r>
          </w:p>
        </w:tc>
        <w:tc>
          <w:tcPr>
            <w:tcW w:w="1701" w:type="dxa"/>
          </w:tcPr>
          <w:p w14:paraId="261637D1" w14:textId="15403B46" w:rsidR="00CB5917" w:rsidRPr="00154170" w:rsidRDefault="00CB5917" w:rsidP="00CB5917">
            <w:pPr>
              <w:spacing w:line="276" w:lineRule="auto"/>
              <w:rPr>
                <w:rFonts w:ascii="Calibri" w:hAnsi="Calibri" w:cs="Calibri"/>
                <w:lang w:val="vi-VN"/>
              </w:rPr>
            </w:pPr>
            <w:r>
              <w:rPr>
                <w:rFonts w:ascii="Calibri" w:hAnsi="Calibri" w:cs="Calibri"/>
                <w:lang w:val="vi-VN"/>
              </w:rPr>
              <w:t xml:space="preserve">Dengue with elevated Troponin I and NT-proBNP: 1917 ng/ml </w:t>
            </w:r>
          </w:p>
        </w:tc>
      </w:tr>
    </w:tbl>
    <w:p w14:paraId="5E3BAB0B" w14:textId="75D335EC" w:rsidR="00FD421F" w:rsidRDefault="00FD421F">
      <w:pPr>
        <w:rPr>
          <w:sz w:val="22"/>
          <w:szCs w:val="22"/>
          <w:lang w:val="vi-VN"/>
        </w:rPr>
      </w:pPr>
    </w:p>
    <w:p w14:paraId="1264BC84" w14:textId="3B37D516" w:rsidR="00030E62" w:rsidRDefault="00030E62">
      <w:pPr>
        <w:rPr>
          <w:sz w:val="22"/>
          <w:szCs w:val="22"/>
          <w:lang w:val="vi-VN"/>
        </w:rPr>
      </w:pPr>
    </w:p>
    <w:tbl>
      <w:tblPr>
        <w:tblpPr w:leftFromText="180" w:rightFromText="180" w:vertAnchor="page" w:horzAnchor="margin" w:tblpY="1527"/>
        <w:tblW w:w="11520" w:type="dxa"/>
        <w:tblLayout w:type="fixed"/>
        <w:tblLook w:val="0420" w:firstRow="1" w:lastRow="0" w:firstColumn="0" w:lastColumn="0" w:noHBand="0" w:noVBand="1"/>
      </w:tblPr>
      <w:tblGrid>
        <w:gridCol w:w="2377"/>
        <w:gridCol w:w="435"/>
        <w:gridCol w:w="1601"/>
        <w:gridCol w:w="712"/>
        <w:gridCol w:w="1444"/>
        <w:gridCol w:w="1194"/>
        <w:gridCol w:w="1687"/>
        <w:gridCol w:w="709"/>
        <w:gridCol w:w="1361"/>
      </w:tblGrid>
      <w:tr w:rsidR="000F18C6" w:rsidRPr="008D4998" w14:paraId="04DC7EDC" w14:textId="77777777" w:rsidTr="00F53891">
        <w:trPr>
          <w:tblHeader/>
        </w:trPr>
        <w:tc>
          <w:tcPr>
            <w:tcW w:w="237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6D5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-42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43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782F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bCs/>
                <w:i/>
                <w:vertAlign w:val="superscript"/>
              </w:rPr>
            </w:pPr>
            <w:r w:rsidRPr="008D4998">
              <w:rPr>
                <w:rFonts w:ascii="Calibri" w:eastAsia="Arial" w:hAnsi="Calibri" w:cs="Calibri"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E807D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 w:hanging="151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Day 0</w:t>
            </w: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, N = 90</w:t>
            </w:r>
          </w:p>
        </w:tc>
        <w:tc>
          <w:tcPr>
            <w:tcW w:w="712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0B8168F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eastAsia="Arial" w:hAnsi="Calibri" w:cs="Calibri"/>
                <w:bCs/>
                <w:i/>
                <w:color w:val="000000"/>
                <w:sz w:val="22"/>
                <w:szCs w:val="22"/>
                <w:vertAlign w:val="superscript"/>
              </w:rPr>
            </w:pPr>
            <w:r w:rsidRPr="008D4998">
              <w:rPr>
                <w:rFonts w:ascii="Calibri" w:eastAsia="Arial" w:hAnsi="Calibri" w:cs="Calibri"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44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3DB5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b/>
                <w:color w:val="000000"/>
                <w:sz w:val="22"/>
                <w:szCs w:val="22"/>
              </w:rPr>
              <w:t>Day</w:t>
            </w:r>
            <w:r w:rsidRPr="008D4998">
              <w:rPr>
                <w:rFonts w:ascii="Calibri" w:eastAsia="Arial" w:hAnsi="Calibri" w:cs="Calibri"/>
                <w:b/>
                <w:color w:val="000000"/>
                <w:sz w:val="22"/>
                <w:szCs w:val="22"/>
                <w:lang w:val="vi-VN"/>
              </w:rPr>
              <w:t xml:space="preserve"> 1</w:t>
            </w: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, N = 90</w:t>
            </w:r>
          </w:p>
        </w:tc>
        <w:tc>
          <w:tcPr>
            <w:tcW w:w="119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6F2260C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eastAsia="Arial" w:hAnsi="Calibri" w:cs="Calibri"/>
                <w:b/>
                <w:iCs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bCs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687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vAlign w:val="center"/>
          </w:tcPr>
          <w:p w14:paraId="14E6EFA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eastAsia="Arial" w:hAnsi="Calibri" w:cs="Calibri"/>
                <w:b/>
                <w:iCs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b/>
                <w:iCs/>
                <w:color w:val="000000"/>
                <w:sz w:val="22"/>
                <w:szCs w:val="22"/>
              </w:rPr>
              <w:t>Day</w:t>
            </w:r>
            <w:r w:rsidRPr="008D4998">
              <w:rPr>
                <w:rFonts w:ascii="Calibri" w:eastAsia="Arial" w:hAnsi="Calibri" w:cs="Calibri"/>
                <w:b/>
                <w:iCs/>
                <w:color w:val="000000"/>
                <w:sz w:val="22"/>
                <w:szCs w:val="22"/>
                <w:lang w:val="vi-VN"/>
              </w:rPr>
              <w:t xml:space="preserve"> 2</w:t>
            </w:r>
            <w:r w:rsidRPr="008D4998">
              <w:rPr>
                <w:rFonts w:ascii="Calibri" w:eastAsia="Arial" w:hAnsi="Calibri" w:cs="Calibri"/>
                <w:iCs/>
                <w:color w:val="000000"/>
                <w:sz w:val="22"/>
                <w:szCs w:val="22"/>
              </w:rPr>
              <w:t>, N = 90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</w:tcPr>
          <w:p w14:paraId="7A85D421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eastAsia="Arial" w:hAnsi="Calibri" w:cs="Calibri"/>
                <w:bCs/>
                <w:iCs/>
                <w:color w:val="000000"/>
                <w:sz w:val="22"/>
                <w:szCs w:val="22"/>
                <w:u w:val="single"/>
              </w:rPr>
            </w:pPr>
            <w:r w:rsidRPr="008D4998">
              <w:rPr>
                <w:rFonts w:ascii="Calibri" w:eastAsia="Arial" w:hAnsi="Calibri" w:cs="Calibri"/>
                <w:bCs/>
                <w:i/>
                <w:color w:val="000000"/>
                <w:sz w:val="22"/>
                <w:szCs w:val="22"/>
              </w:rPr>
              <w:t>n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27E1BB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right"/>
              <w:rPr>
                <w:rFonts w:ascii="Calibri" w:hAnsi="Calibri" w:cs="Calibri"/>
                <w:iCs/>
              </w:rPr>
            </w:pPr>
            <w:r w:rsidRPr="008D4998">
              <w:rPr>
                <w:rFonts w:ascii="Calibri" w:eastAsia="Arial" w:hAnsi="Calibri" w:cs="Calibri"/>
                <w:b/>
                <w:bCs/>
                <w:color w:val="000000"/>
                <w:sz w:val="22"/>
                <w:szCs w:val="22"/>
              </w:rPr>
              <w:t xml:space="preserve">FU, </w:t>
            </w: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N = 90</w:t>
            </w: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  <w:vertAlign w:val="superscript"/>
              </w:rPr>
              <w:t>1</w:t>
            </w:r>
          </w:p>
        </w:tc>
      </w:tr>
      <w:tr w:rsidR="000F18C6" w:rsidRPr="008D4998" w14:paraId="58FEAF12" w14:textId="77777777" w:rsidTr="00F53891">
        <w:trPr>
          <w:trHeight w:val="759"/>
        </w:trPr>
        <w:tc>
          <w:tcPr>
            <w:tcW w:w="237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B6244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Measurement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interval</w:t>
            </w: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* </w:t>
            </w:r>
          </w:p>
          <w:p w14:paraId="5BF581D9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hour</w:t>
            </w:r>
            <w:r>
              <w:rPr>
                <w:rFonts w:ascii="Calibri" w:hAnsi="Calibri" w:cs="Calibri"/>
                <w:b/>
                <w:bCs/>
                <w:sz w:val="22"/>
                <w:szCs w:val="22"/>
                <w:lang w:val="en-GB"/>
              </w:rPr>
              <w:t>s</w:t>
            </w: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435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83560B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D9A2" w14:textId="77777777" w:rsidR="000F18C6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0 </w:t>
            </w:r>
          </w:p>
          <w:p w14:paraId="3611FC9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0, 0)</w:t>
            </w:r>
          </w:p>
        </w:tc>
        <w:tc>
          <w:tcPr>
            <w:tcW w:w="712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B13CD2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20FA8" w14:textId="77777777" w:rsidR="000F18C6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  <w:t xml:space="preserve"> </w:t>
            </w: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2 </w:t>
            </w:r>
          </w:p>
          <w:p w14:paraId="570F8CC0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8, 24)</w:t>
            </w:r>
          </w:p>
        </w:tc>
        <w:tc>
          <w:tcPr>
            <w:tcW w:w="119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97912C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3A8FC47" w14:textId="77777777" w:rsidR="000F18C6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45 </w:t>
            </w:r>
          </w:p>
          <w:p w14:paraId="34E331F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42, 47)</w:t>
            </w:r>
          </w:p>
        </w:tc>
        <w:tc>
          <w:tcPr>
            <w:tcW w:w="709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FFD80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0F201F" w14:textId="77777777" w:rsidR="000F18C6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102624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20 </w:t>
            </w:r>
          </w:p>
          <w:p w14:paraId="234FF2B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102624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93, 240)</w:t>
            </w:r>
          </w:p>
        </w:tc>
      </w:tr>
      <w:tr w:rsidR="000F18C6" w:rsidRPr="008D4998" w14:paraId="26724877" w14:textId="77777777" w:rsidTr="00F53891"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8F1E7B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Hyaluronan </w:t>
            </w:r>
          </w:p>
          <w:p w14:paraId="36911F77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0D65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DBDE10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,382 </w:t>
            </w:r>
          </w:p>
          <w:p w14:paraId="5CE2DB7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318, 4,076)</w:t>
            </w:r>
          </w:p>
        </w:tc>
        <w:tc>
          <w:tcPr>
            <w:tcW w:w="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60A1AE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7E6DD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4,128 </w:t>
            </w:r>
          </w:p>
          <w:p w14:paraId="4620944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,287, 5,842)</w:t>
            </w:r>
          </w:p>
        </w:tc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AE592DA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43FA95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3,826 </w:t>
            </w:r>
          </w:p>
          <w:p w14:paraId="195010B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,108, 7,046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2F9D6F4E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3D9BA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38 </w:t>
            </w:r>
          </w:p>
          <w:p w14:paraId="05849EF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7, 56)</w:t>
            </w:r>
          </w:p>
        </w:tc>
      </w:tr>
      <w:tr w:rsidR="000F18C6" w:rsidRPr="008D4998" w14:paraId="0AC13331" w14:textId="77777777" w:rsidTr="00F53891"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52BDF9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yndecan-1 </w:t>
            </w:r>
          </w:p>
          <w:p w14:paraId="464EAA89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122A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8B0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921 </w:t>
            </w:r>
          </w:p>
          <w:p w14:paraId="00444DC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597, 1,746)</w:t>
            </w:r>
          </w:p>
        </w:tc>
        <w:tc>
          <w:tcPr>
            <w:tcW w:w="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5768BB0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B354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965 </w:t>
            </w:r>
          </w:p>
          <w:p w14:paraId="5F97250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604, 1,779)</w:t>
            </w:r>
          </w:p>
        </w:tc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47467A4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40B8E03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740 </w:t>
            </w:r>
          </w:p>
          <w:p w14:paraId="0F7E451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489, 934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A2D7C8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EA2C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23 </w:t>
            </w:r>
          </w:p>
          <w:p w14:paraId="5287896E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90, 159)</w:t>
            </w:r>
          </w:p>
        </w:tc>
      </w:tr>
      <w:tr w:rsidR="000F18C6" w:rsidRPr="008D4998" w14:paraId="701E094F" w14:textId="77777777" w:rsidTr="00F53891"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582B1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Ferritin  </w:t>
            </w:r>
          </w:p>
          <w:p w14:paraId="0A039A5E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5C85D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464C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,701 </w:t>
            </w:r>
          </w:p>
          <w:p w14:paraId="1E3C4EEA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851, 4,840)</w:t>
            </w:r>
          </w:p>
        </w:tc>
        <w:tc>
          <w:tcPr>
            <w:tcW w:w="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0AAC283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8EE10E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,685 </w:t>
            </w:r>
          </w:p>
          <w:p w14:paraId="495C963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134, 2,705)</w:t>
            </w:r>
          </w:p>
        </w:tc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FBF520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FF7C674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,811 </w:t>
            </w:r>
          </w:p>
          <w:p w14:paraId="5F855DD4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061, 2,501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A6D7A71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EEE2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358 </w:t>
            </w:r>
          </w:p>
          <w:p w14:paraId="73035BB4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35, 485)</w:t>
            </w:r>
          </w:p>
        </w:tc>
      </w:tr>
      <w:tr w:rsidR="000F18C6" w:rsidRPr="008D4998" w14:paraId="4CDF1603" w14:textId="77777777" w:rsidTr="00F53891">
        <w:tc>
          <w:tcPr>
            <w:tcW w:w="237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57FD08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ST-2 </w:t>
            </w:r>
          </w:p>
          <w:p w14:paraId="0992F3F3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ng/mL)</w:t>
            </w:r>
          </w:p>
        </w:tc>
        <w:tc>
          <w:tcPr>
            <w:tcW w:w="43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A5752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8C957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91 </w:t>
            </w:r>
          </w:p>
          <w:p w14:paraId="074EBB7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58, 137)</w:t>
            </w:r>
          </w:p>
        </w:tc>
        <w:tc>
          <w:tcPr>
            <w:tcW w:w="71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727A97C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1D751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70 </w:t>
            </w:r>
          </w:p>
          <w:p w14:paraId="5921345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49, 102)</w:t>
            </w:r>
          </w:p>
        </w:tc>
        <w:tc>
          <w:tcPr>
            <w:tcW w:w="119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69E1D0A9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70EC22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35 </w:t>
            </w:r>
          </w:p>
          <w:p w14:paraId="2C3C2FE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6, 46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</w:tcPr>
          <w:p w14:paraId="1C07B9C5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6E7B2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8 </w:t>
            </w:r>
          </w:p>
          <w:p w14:paraId="7C77770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6, 11)</w:t>
            </w:r>
          </w:p>
        </w:tc>
      </w:tr>
      <w:tr w:rsidR="000F18C6" w:rsidRPr="008D4998" w14:paraId="7B415F4D" w14:textId="77777777" w:rsidTr="00F53891">
        <w:tc>
          <w:tcPr>
            <w:tcW w:w="237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C5FE9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NP </w:t>
            </w:r>
          </w:p>
          <w:p w14:paraId="63D839EB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pg/mL)</w:t>
            </w:r>
          </w:p>
        </w:tc>
        <w:tc>
          <w:tcPr>
            <w:tcW w:w="435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2E920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265B0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,319 </w:t>
            </w:r>
          </w:p>
          <w:p w14:paraId="277ECC5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866, 1,850)</w:t>
            </w:r>
          </w:p>
        </w:tc>
        <w:tc>
          <w:tcPr>
            <w:tcW w:w="712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46714925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44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FE4BD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,198 </w:t>
            </w:r>
          </w:p>
          <w:p w14:paraId="13C6E767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401, 3,291)</w:t>
            </w:r>
          </w:p>
        </w:tc>
        <w:tc>
          <w:tcPr>
            <w:tcW w:w="1194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0A80B7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59CDF701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2,553 </w:t>
            </w:r>
          </w:p>
          <w:p w14:paraId="4D89C27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1,840, 3,639)</w:t>
            </w:r>
          </w:p>
        </w:tc>
        <w:tc>
          <w:tcPr>
            <w:tcW w:w="709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</w:tcPr>
          <w:p w14:paraId="38F65F05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top w:val="none" w:sz="0" w:space="0" w:color="000000"/>
              <w:left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80C1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3,382 </w:t>
            </w:r>
          </w:p>
          <w:p w14:paraId="6FE4E74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hAnsi="Calibri" w:cs="Calibri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2,572, 4,320)</w:t>
            </w:r>
          </w:p>
        </w:tc>
      </w:tr>
      <w:tr w:rsidR="000F18C6" w:rsidRPr="008D4998" w14:paraId="30652D70" w14:textId="77777777" w:rsidTr="00F53891">
        <w:tc>
          <w:tcPr>
            <w:tcW w:w="237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21A37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NT-proBNP </w:t>
            </w:r>
          </w:p>
          <w:p w14:paraId="03E47299" w14:textId="77777777" w:rsidR="000F18C6" w:rsidRPr="00AB72DD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(</w:t>
            </w:r>
            <w:r w:rsidRPr="00DE21A0">
              <w:rPr>
                <w:rFonts w:ascii="Calibri" w:hAnsi="Calibri" w:cs="Calibri"/>
                <w:b/>
                <w:bCs/>
                <w:color w:val="000000" w:themeColor="text1"/>
                <w:sz w:val="22"/>
                <w:szCs w:val="22"/>
              </w:rPr>
              <w:t>pg</w:t>
            </w:r>
            <w:r w:rsidRPr="00AB72DD">
              <w:rPr>
                <w:rFonts w:ascii="Calibri" w:hAnsi="Calibri" w:cs="Calibri"/>
                <w:b/>
                <w:bCs/>
                <w:sz w:val="22"/>
                <w:szCs w:val="22"/>
              </w:rPr>
              <w:t>/mL)</w:t>
            </w:r>
          </w:p>
        </w:tc>
        <w:tc>
          <w:tcPr>
            <w:tcW w:w="43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0CF70D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160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E92A8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 </w:t>
            </w:r>
          </w:p>
          <w:p w14:paraId="66FCDDEB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0, 3)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shd w:val="clear" w:color="auto" w:fill="FFFFFF"/>
          </w:tcPr>
          <w:p w14:paraId="0DDA64A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4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534052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6 </w:t>
            </w:r>
          </w:p>
          <w:p w14:paraId="2AD7365F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3, 15)</w:t>
            </w:r>
          </w:p>
        </w:tc>
        <w:tc>
          <w:tcPr>
            <w:tcW w:w="1194" w:type="dxa"/>
            <w:tcBorders>
              <w:bottom w:val="single" w:sz="4" w:space="0" w:color="auto"/>
            </w:tcBorders>
            <w:shd w:val="clear" w:color="auto" w:fill="FFFFFF"/>
          </w:tcPr>
          <w:p w14:paraId="1D4DB74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687" w:type="dxa"/>
            <w:tcBorders>
              <w:bottom w:val="single" w:sz="4" w:space="0" w:color="auto"/>
            </w:tcBorders>
            <w:shd w:val="clear" w:color="auto" w:fill="FFFFFF"/>
          </w:tcPr>
          <w:p w14:paraId="497CCD5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12 </w:t>
            </w:r>
          </w:p>
          <w:p w14:paraId="53DDBB46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7, 21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</w:tcPr>
          <w:p w14:paraId="7C664943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159190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 xml:space="preserve">70 </w:t>
            </w:r>
          </w:p>
          <w:p w14:paraId="057E35D4" w14:textId="77777777" w:rsidR="000F18C6" w:rsidRPr="008D4998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  <w:sz w:val="22"/>
                <w:szCs w:val="22"/>
              </w:rPr>
            </w:pPr>
            <w:r w:rsidRPr="008D4998">
              <w:rPr>
                <w:rFonts w:ascii="Calibri" w:eastAsia="Arial" w:hAnsi="Calibri" w:cs="Calibri"/>
                <w:color w:val="000000"/>
                <w:sz w:val="22"/>
                <w:szCs w:val="22"/>
              </w:rPr>
              <w:t>(39, 98)</w:t>
            </w:r>
          </w:p>
        </w:tc>
      </w:tr>
      <w:tr w:rsidR="000F18C6" w:rsidRPr="008D4998" w14:paraId="3A4607B4" w14:textId="77777777" w:rsidTr="00F53891">
        <w:tc>
          <w:tcPr>
            <w:tcW w:w="11520" w:type="dxa"/>
            <w:gridSpan w:val="9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4EAF2" w14:textId="63AE4C6D" w:rsidR="000F18C6" w:rsidRPr="000F18C6" w:rsidRDefault="000F18C6" w:rsidP="00F5389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right="100"/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vi-VN"/>
              </w:rPr>
            </w:pP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*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The m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easurement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interval is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the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vi-VN"/>
              </w:rPr>
              <w:t xml:space="preserve"> difference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en-GB"/>
              </w:rPr>
              <w:t xml:space="preserve">in hours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vi-VN"/>
              </w:rPr>
              <w:t xml:space="preserve">between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en-GB"/>
              </w:rPr>
              <w:t xml:space="preserve">study enrolment and the time when the relevant 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blood sample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 was obtained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vi-VN"/>
              </w:rPr>
              <w:t xml:space="preserve">.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Study time points are presented as d</w:t>
            </w:r>
            <w:r w:rsidRPr="00783DAC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ay 0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en-GB"/>
              </w:rPr>
              <w:t>(i.e.</w:t>
            </w:r>
            <w:r w:rsidRPr="00783DAC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 presentation with shock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en-GB"/>
              </w:rPr>
              <w:t>)</w:t>
            </w:r>
            <w:r w:rsidRPr="00783DAC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, day 1, day 2 and follow-up (FU)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(7 – 10 days after hospital discharge)</w:t>
            </w:r>
            <w:r w:rsidRPr="00783DAC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. 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Data </w:t>
            </w:r>
            <w:r>
              <w:rPr>
                <w:rFonts w:ascii="Calibri" w:eastAsia="Arial" w:hAnsi="Calibri" w:cs="Calibri"/>
                <w:i/>
                <w:color w:val="000000"/>
                <w:sz w:val="22"/>
                <w:szCs w:val="22"/>
                <w:lang w:val="en-GB"/>
              </w:rPr>
              <w:t xml:space="preserve">are 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>presented as median (</w:t>
            </w:r>
            <w:r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IQR</w:t>
            </w:r>
            <w:r w:rsidRPr="008D4998">
              <w:rPr>
                <w:rFonts w:ascii="Calibri" w:hAnsi="Calibri" w:cs="Calibri"/>
                <w:i/>
                <w:iCs/>
                <w:color w:val="000000"/>
                <w:sz w:val="22"/>
                <w:szCs w:val="22"/>
              </w:rPr>
              <w:t>)</w:t>
            </w:r>
            <w:r w:rsidRPr="008D4998">
              <w:rPr>
                <w:rFonts w:ascii="Calibri" w:eastAsia="Arial" w:hAnsi="Calibri" w:cs="Calibri"/>
                <w:i/>
                <w:color w:val="000000"/>
                <w:sz w:val="22"/>
                <w:szCs w:val="22"/>
              </w:rPr>
              <w:t xml:space="preserve">. N: number of patients, n: number of measurements. </w:t>
            </w:r>
            <w:r w:rsidRPr="008D4998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8D4998">
              <w:rPr>
                <w:rFonts w:ascii="Calibri" w:hAnsi="Calibri" w:cs="Calibri"/>
                <w:i/>
                <w:iCs/>
                <w:sz w:val="22"/>
                <w:szCs w:val="22"/>
              </w:rPr>
              <w:t>ST-2</w:t>
            </w:r>
            <w:r w:rsidR="00001928">
              <w:rPr>
                <w:rFonts w:ascii="Calibri" w:hAnsi="Calibri" w:cs="Calibri"/>
                <w:i/>
                <w:iCs/>
                <w:sz w:val="22"/>
                <w:szCs w:val="22"/>
                <w:lang w:val="vi-VN"/>
              </w:rPr>
              <w:t>:</w:t>
            </w:r>
            <w:r w:rsidRPr="008D499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suppression of tumorigenicity 2; ANP</w:t>
            </w:r>
            <w:r w:rsidR="00001928">
              <w:rPr>
                <w:rFonts w:ascii="Calibri" w:hAnsi="Calibri" w:cs="Calibri"/>
                <w:i/>
                <w:iCs/>
                <w:sz w:val="22"/>
                <w:szCs w:val="22"/>
                <w:lang w:val="vi-VN"/>
              </w:rPr>
              <w:t>:</w:t>
            </w:r>
            <w:r w:rsidRPr="008D4998">
              <w:rPr>
                <w:rFonts w:ascii="Calibri" w:hAnsi="Calibri" w:cs="Calibri"/>
                <w:i/>
                <w:iCs/>
                <w:sz w:val="22"/>
                <w:szCs w:val="22"/>
              </w:rPr>
              <w:t xml:space="preserve"> atrial natriuretic peptide; NT-proBNP: N-terminal pro brain natriuretic peptide</w:t>
            </w:r>
            <w:r>
              <w:rPr>
                <w:rFonts w:ascii="Calibri" w:hAnsi="Calibri" w:cs="Calibri"/>
                <w:i/>
                <w:iCs/>
                <w:sz w:val="22"/>
                <w:szCs w:val="22"/>
                <w:lang w:val="vi-VN"/>
              </w:rPr>
              <w:t>.</w:t>
            </w:r>
          </w:p>
        </w:tc>
      </w:tr>
    </w:tbl>
    <w:p w14:paraId="1F10FCE7" w14:textId="0D922761" w:rsidR="00030E62" w:rsidRPr="00D07393" w:rsidRDefault="00030E62" w:rsidP="00030E62">
      <w:pPr>
        <w:rPr>
          <w:b/>
          <w:sz w:val="22"/>
          <w:szCs w:val="22"/>
          <w:lang w:val="vi-VN"/>
        </w:rPr>
      </w:pPr>
      <w:r>
        <w:rPr>
          <w:b/>
          <w:sz w:val="22"/>
          <w:szCs w:val="22"/>
        </w:rPr>
        <w:t xml:space="preserve"> Table</w:t>
      </w:r>
      <w:r>
        <w:rPr>
          <w:b/>
          <w:sz w:val="22"/>
          <w:szCs w:val="22"/>
          <w:lang w:val="vi-VN"/>
        </w:rPr>
        <w:t xml:space="preserve"> </w:t>
      </w:r>
      <w:r>
        <w:rPr>
          <w:b/>
          <w:sz w:val="22"/>
          <w:szCs w:val="22"/>
        </w:rPr>
        <w:t>S2</w:t>
      </w:r>
      <w:r>
        <w:rPr>
          <w:b/>
          <w:sz w:val="22"/>
          <w:szCs w:val="22"/>
          <w:lang w:val="vi-VN"/>
        </w:rPr>
        <w:t>.</w:t>
      </w:r>
      <w:r>
        <w:rPr>
          <w:b/>
          <w:sz w:val="22"/>
          <w:szCs w:val="22"/>
        </w:rPr>
        <w:t xml:space="preserve"> </w:t>
      </w:r>
      <w:r w:rsidR="00D07393">
        <w:rPr>
          <w:b/>
          <w:sz w:val="22"/>
          <w:szCs w:val="22"/>
        </w:rPr>
        <w:t>Summary</w:t>
      </w:r>
      <w:r w:rsidR="00D07393">
        <w:rPr>
          <w:b/>
          <w:sz w:val="22"/>
          <w:szCs w:val="22"/>
          <w:lang w:val="vi-VN"/>
        </w:rPr>
        <w:t xml:space="preserve"> of plasma levels of </w:t>
      </w:r>
      <w:r w:rsidR="00D07393">
        <w:rPr>
          <w:b/>
          <w:sz w:val="22"/>
          <w:szCs w:val="22"/>
        </w:rPr>
        <w:t>c</w:t>
      </w:r>
      <w:r>
        <w:rPr>
          <w:b/>
          <w:sz w:val="22"/>
          <w:szCs w:val="22"/>
        </w:rPr>
        <w:t xml:space="preserve">ardiovascular and inflammatory biomarkers during ICU </w:t>
      </w:r>
      <w:r w:rsidRPr="00494EA7">
        <w:rPr>
          <w:b/>
          <w:sz w:val="22"/>
          <w:szCs w:val="22"/>
        </w:rPr>
        <w:t>admission</w:t>
      </w:r>
      <w:r w:rsidR="00D07393" w:rsidRPr="00494EA7">
        <w:rPr>
          <w:b/>
          <w:sz w:val="22"/>
          <w:szCs w:val="22"/>
          <w:lang w:val="vi-VN"/>
        </w:rPr>
        <w:t xml:space="preserve"> and at the follow-up</w:t>
      </w:r>
    </w:p>
    <w:p w14:paraId="538417D3" w14:textId="0D92EE3F" w:rsidR="00030E62" w:rsidRDefault="00030E62">
      <w:pPr>
        <w:rPr>
          <w:sz w:val="22"/>
          <w:szCs w:val="22"/>
          <w:lang w:val="vi-VN"/>
        </w:rPr>
      </w:pPr>
      <w:r>
        <w:rPr>
          <w:sz w:val="22"/>
          <w:szCs w:val="22"/>
          <w:lang w:val="vi-VN"/>
        </w:rPr>
        <w:br w:type="page"/>
      </w:r>
    </w:p>
    <w:p w14:paraId="58CA8C46" w14:textId="77777777" w:rsidR="00030E62" w:rsidRDefault="00030E62" w:rsidP="009D019B">
      <w:pPr>
        <w:rPr>
          <w:sz w:val="22"/>
          <w:szCs w:val="22"/>
          <w:lang w:val="vi-VN"/>
        </w:rPr>
        <w:sectPr w:rsidR="00030E62" w:rsidSect="00BF346A">
          <w:pgSz w:w="15840" w:h="12240" w:orient="landscape"/>
          <w:pgMar w:top="824" w:right="1080" w:bottom="695" w:left="1627" w:header="720" w:footer="720" w:gutter="0"/>
          <w:cols w:space="720"/>
          <w:docGrid w:linePitch="360"/>
        </w:sectPr>
      </w:pPr>
    </w:p>
    <w:p w14:paraId="4F42E23B" w14:textId="3A4C8627" w:rsidR="00400036" w:rsidRDefault="00400036">
      <w:pPr>
        <w:rPr>
          <w:b/>
          <w:bCs/>
        </w:rPr>
      </w:pPr>
      <w:r w:rsidRPr="00781822">
        <w:rPr>
          <w:b/>
          <w:bCs/>
          <w:sz w:val="22"/>
          <w:szCs w:val="22"/>
          <w:lang w:val="vi-VN"/>
        </w:rPr>
        <w:lastRenderedPageBreak/>
        <w:t>Table S</w:t>
      </w:r>
      <w:r w:rsidR="00030E62">
        <w:rPr>
          <w:b/>
          <w:bCs/>
          <w:sz w:val="22"/>
          <w:szCs w:val="22"/>
        </w:rPr>
        <w:t>3</w:t>
      </w:r>
      <w:r w:rsidRPr="00781822">
        <w:rPr>
          <w:b/>
          <w:bCs/>
          <w:sz w:val="22"/>
          <w:szCs w:val="22"/>
          <w:lang w:val="vi-VN"/>
        </w:rPr>
        <w:t xml:space="preserve">. </w:t>
      </w:r>
      <w:r w:rsidR="00411844" w:rsidRPr="00EB27EE">
        <w:rPr>
          <w:b/>
          <w:bCs/>
          <w:sz w:val="22"/>
          <w:szCs w:val="22"/>
        </w:rPr>
        <w:t xml:space="preserve">Associations of </w:t>
      </w:r>
      <w:r w:rsidR="00DE21A0" w:rsidRPr="00EB27EE">
        <w:rPr>
          <w:b/>
          <w:bCs/>
          <w:sz w:val="22"/>
          <w:szCs w:val="22"/>
        </w:rPr>
        <w:t xml:space="preserve">enrolment </w:t>
      </w:r>
      <w:r w:rsidR="00411844" w:rsidRPr="00EB27EE">
        <w:rPr>
          <w:b/>
          <w:bCs/>
          <w:sz w:val="22"/>
          <w:szCs w:val="22"/>
        </w:rPr>
        <w:t>cardiovascular biomarkers with profound shock in DSS</w:t>
      </w:r>
      <w:r w:rsidR="00411844" w:rsidRPr="00781822">
        <w:rPr>
          <w:b/>
          <w:bCs/>
        </w:rPr>
        <w:t xml:space="preserve"> patients</w:t>
      </w:r>
    </w:p>
    <w:p w14:paraId="143C68CD" w14:textId="77777777" w:rsidR="00714D86" w:rsidRDefault="00714D86">
      <w:pPr>
        <w:rPr>
          <w:b/>
          <w:bCs/>
        </w:rPr>
      </w:pPr>
    </w:p>
    <w:p w14:paraId="7EAD32DA" w14:textId="77777777" w:rsidR="00714D86" w:rsidRPr="00781822" w:rsidRDefault="00714D86">
      <w:pPr>
        <w:rPr>
          <w:b/>
          <w:bCs/>
          <w:sz w:val="22"/>
          <w:szCs w:val="22"/>
        </w:rPr>
      </w:pPr>
    </w:p>
    <w:tbl>
      <w:tblPr>
        <w:tblStyle w:val="TableGrid"/>
        <w:tblpPr w:leftFromText="180" w:rightFromText="180" w:horzAnchor="margin" w:tblpY="396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2"/>
        <w:gridCol w:w="2042"/>
        <w:gridCol w:w="2027"/>
        <w:gridCol w:w="850"/>
        <w:gridCol w:w="1418"/>
        <w:gridCol w:w="1275"/>
      </w:tblGrid>
      <w:tr w:rsidR="00984B55" w:rsidRPr="00B82167" w14:paraId="5C51DFD2" w14:textId="77777777" w:rsidTr="00714D86">
        <w:trPr>
          <w:trHeight w:val="280"/>
        </w:trPr>
        <w:tc>
          <w:tcPr>
            <w:tcW w:w="2022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53EDE0C7" w14:textId="77777777" w:rsidR="00984B55" w:rsidRPr="00B82167" w:rsidRDefault="00984B55" w:rsidP="00714D86">
            <w:pPr>
              <w:spacing w:line="360" w:lineRule="auto"/>
              <w:jc w:val="center"/>
              <w:rPr>
                <w:rFonts w:ascii="Calibri" w:hAnsi="Calibri" w:cs="Calibri"/>
                <w:b/>
                <w:lang w:val="vi-VN"/>
              </w:rPr>
            </w:pPr>
            <w:r w:rsidRPr="00B82167">
              <w:rPr>
                <w:rFonts w:ascii="Calibri" w:hAnsi="Calibri" w:cs="Calibri"/>
                <w:b/>
              </w:rPr>
              <w:t>Enrolment value</w:t>
            </w:r>
          </w:p>
        </w:tc>
        <w:tc>
          <w:tcPr>
            <w:tcW w:w="7612" w:type="dxa"/>
            <w:gridSpan w:val="5"/>
            <w:tcBorders>
              <w:top w:val="single" w:sz="4" w:space="0" w:color="auto"/>
            </w:tcBorders>
          </w:tcPr>
          <w:p w14:paraId="45E0CE29" w14:textId="3F9499F2" w:rsidR="00984B55" w:rsidRPr="008B7764" w:rsidRDefault="00984B55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8B7764">
              <w:rPr>
                <w:rFonts w:ascii="Calibri" w:hAnsi="Calibri" w:cs="Calibri"/>
                <w:b/>
              </w:rPr>
              <w:t xml:space="preserve">Profound shock </w:t>
            </w:r>
          </w:p>
        </w:tc>
      </w:tr>
      <w:tr w:rsidR="00984B55" w:rsidRPr="00B82167" w14:paraId="0C5C9D73" w14:textId="77777777" w:rsidTr="00714D86">
        <w:trPr>
          <w:trHeight w:val="77"/>
        </w:trPr>
        <w:tc>
          <w:tcPr>
            <w:tcW w:w="2022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C046ED4" w14:textId="77777777" w:rsidR="00400036" w:rsidRPr="00B82167" w:rsidRDefault="00400036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611C984D" w14:textId="463ADF57" w:rsidR="002B00C2" w:rsidRPr="00074CE7" w:rsidRDefault="00400036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No</w:t>
            </w:r>
            <w:r w:rsidR="00074CE7">
              <w:rPr>
                <w:rFonts w:ascii="Calibri" w:hAnsi="Calibri" w:cs="Calibri"/>
                <w:b/>
                <w:lang w:val="vi-VN"/>
              </w:rPr>
              <w:t xml:space="preserve"> </w:t>
            </w:r>
            <w:r w:rsidR="002B00C2">
              <w:rPr>
                <w:rFonts w:ascii="Calibri" w:hAnsi="Calibri" w:cs="Calibri"/>
                <w:b/>
              </w:rPr>
              <w:t>(N = 81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210BA149" w14:textId="0094D5E9" w:rsidR="002B00C2" w:rsidRPr="00B82167" w:rsidRDefault="00984B55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Ye</w:t>
            </w:r>
            <w:r w:rsidR="00074CE7">
              <w:rPr>
                <w:rFonts w:ascii="Calibri" w:hAnsi="Calibri" w:cs="Calibri"/>
                <w:b/>
                <w:lang w:val="vi-VN"/>
              </w:rPr>
              <w:t xml:space="preserve">s </w:t>
            </w:r>
            <w:r w:rsidR="002B00C2">
              <w:rPr>
                <w:rFonts w:ascii="Calibri" w:hAnsi="Calibri" w:cs="Calibri"/>
                <w:b/>
              </w:rPr>
              <w:t>(N = 9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3722CB" w14:textId="1E6F1582" w:rsidR="00400036" w:rsidRPr="008B7764" w:rsidRDefault="00400036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8B7764">
              <w:rPr>
                <w:rFonts w:ascii="Calibri" w:hAnsi="Calibri" w:cs="Calibri"/>
                <w:b/>
              </w:rPr>
              <w:t>OR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C3EA535" w14:textId="77777777" w:rsidR="00400036" w:rsidRPr="008B7764" w:rsidRDefault="00400036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8B7764">
              <w:rPr>
                <w:rFonts w:ascii="Calibri" w:hAnsi="Calibri" w:cs="Calibri"/>
                <w:b/>
              </w:rPr>
              <w:t>95%CI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A54A577" w14:textId="77777777" w:rsidR="00400036" w:rsidRPr="008B7764" w:rsidRDefault="00400036" w:rsidP="00714D86">
            <w:pPr>
              <w:spacing w:line="360" w:lineRule="auto"/>
              <w:jc w:val="center"/>
              <w:rPr>
                <w:rFonts w:ascii="Calibri" w:hAnsi="Calibri" w:cs="Calibri"/>
                <w:b/>
              </w:rPr>
            </w:pPr>
            <w:r w:rsidRPr="008B7764">
              <w:rPr>
                <w:rFonts w:ascii="Calibri" w:hAnsi="Calibri" w:cs="Calibri"/>
                <w:b/>
              </w:rPr>
              <w:t>p-value</w:t>
            </w:r>
          </w:p>
        </w:tc>
      </w:tr>
      <w:tr w:rsidR="00D0394F" w:rsidRPr="00B82167" w14:paraId="1ACA3894" w14:textId="77777777" w:rsidTr="00714D86">
        <w:tc>
          <w:tcPr>
            <w:tcW w:w="2022" w:type="dxa"/>
            <w:tcBorders>
              <w:top w:val="single" w:sz="4" w:space="0" w:color="auto"/>
            </w:tcBorders>
            <w:shd w:val="clear" w:color="auto" w:fill="auto"/>
          </w:tcPr>
          <w:p w14:paraId="4A07A03A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 xml:space="preserve">Hyaluronan </w:t>
            </w:r>
          </w:p>
          <w:p w14:paraId="581108BC" w14:textId="4748AC52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ng/ml)</w:t>
            </w:r>
          </w:p>
        </w:tc>
        <w:tc>
          <w:tcPr>
            <w:tcW w:w="2042" w:type="dxa"/>
            <w:tcBorders>
              <w:top w:val="single" w:sz="4" w:space="0" w:color="auto"/>
            </w:tcBorders>
          </w:tcPr>
          <w:p w14:paraId="27F7000D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11.25 </w:t>
            </w:r>
          </w:p>
          <w:p w14:paraId="20890AD6" w14:textId="4DC55FBF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10.39, 12.00)</w:t>
            </w:r>
          </w:p>
        </w:tc>
        <w:tc>
          <w:tcPr>
            <w:tcW w:w="2027" w:type="dxa"/>
            <w:tcBorders>
              <w:top w:val="single" w:sz="4" w:space="0" w:color="auto"/>
            </w:tcBorders>
          </w:tcPr>
          <w:p w14:paraId="568933F8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11.19 </w:t>
            </w:r>
          </w:p>
          <w:p w14:paraId="447174DB" w14:textId="2799E8EA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10.29, 11.28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F9CC97A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1.07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CEA37F1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57, 2.16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0710499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837</w:t>
            </w:r>
          </w:p>
        </w:tc>
      </w:tr>
      <w:tr w:rsidR="00D0394F" w:rsidRPr="00B82167" w14:paraId="5289B630" w14:textId="77777777" w:rsidTr="00714D86">
        <w:tc>
          <w:tcPr>
            <w:tcW w:w="2022" w:type="dxa"/>
            <w:shd w:val="clear" w:color="auto" w:fill="auto"/>
          </w:tcPr>
          <w:p w14:paraId="46FD0E69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 xml:space="preserve">Syndecan-1 </w:t>
            </w:r>
          </w:p>
          <w:p w14:paraId="5AE934D2" w14:textId="219AB421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ng/ml)</w:t>
            </w:r>
          </w:p>
        </w:tc>
        <w:tc>
          <w:tcPr>
            <w:tcW w:w="2042" w:type="dxa"/>
          </w:tcPr>
          <w:p w14:paraId="584480D6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9.87 </w:t>
            </w:r>
          </w:p>
          <w:p w14:paraId="3F9C38D3" w14:textId="49C9A825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9.25, 10.76)</w:t>
            </w:r>
          </w:p>
        </w:tc>
        <w:tc>
          <w:tcPr>
            <w:tcW w:w="2027" w:type="dxa"/>
          </w:tcPr>
          <w:p w14:paraId="351EE29D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>9.78</w:t>
            </w:r>
          </w:p>
          <w:p w14:paraId="673CDD01" w14:textId="689B9E90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 xml:space="preserve"> (9.10, 11.41)</w:t>
            </w:r>
          </w:p>
        </w:tc>
        <w:tc>
          <w:tcPr>
            <w:tcW w:w="850" w:type="dxa"/>
          </w:tcPr>
          <w:p w14:paraId="24F74DDA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1.52 </w:t>
            </w:r>
          </w:p>
        </w:tc>
        <w:tc>
          <w:tcPr>
            <w:tcW w:w="1418" w:type="dxa"/>
          </w:tcPr>
          <w:p w14:paraId="3E72598B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82, 3.11</w:t>
            </w:r>
          </w:p>
        </w:tc>
        <w:tc>
          <w:tcPr>
            <w:tcW w:w="1275" w:type="dxa"/>
          </w:tcPr>
          <w:p w14:paraId="43E20FEC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208</w:t>
            </w:r>
          </w:p>
        </w:tc>
      </w:tr>
      <w:tr w:rsidR="00D0394F" w:rsidRPr="00B82167" w14:paraId="3E690F7A" w14:textId="77777777" w:rsidTr="00714D86">
        <w:tc>
          <w:tcPr>
            <w:tcW w:w="2022" w:type="dxa"/>
            <w:shd w:val="clear" w:color="auto" w:fill="auto"/>
          </w:tcPr>
          <w:p w14:paraId="2573D87A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>Ferritin</w:t>
            </w:r>
            <w:r>
              <w:rPr>
                <w:rFonts w:ascii="Calibri" w:hAnsi="Calibri" w:cs="Calibri"/>
                <w:b/>
              </w:rPr>
              <w:t xml:space="preserve"> </w:t>
            </w:r>
          </w:p>
          <w:p w14:paraId="081F2708" w14:textId="684484F4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ng/ml)</w:t>
            </w:r>
          </w:p>
        </w:tc>
        <w:tc>
          <w:tcPr>
            <w:tcW w:w="2042" w:type="dxa"/>
          </w:tcPr>
          <w:p w14:paraId="06BE77DF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11.43 </w:t>
            </w:r>
          </w:p>
          <w:p w14:paraId="2E291E59" w14:textId="570F7313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10.93, 12.23)</w:t>
            </w:r>
          </w:p>
        </w:tc>
        <w:tc>
          <w:tcPr>
            <w:tcW w:w="2027" w:type="dxa"/>
          </w:tcPr>
          <w:p w14:paraId="7CD8BF64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>10.83</w:t>
            </w:r>
          </w:p>
          <w:p w14:paraId="7A7DF7E6" w14:textId="7CE874E0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 xml:space="preserve"> (10.36, 12.77)</w:t>
            </w:r>
          </w:p>
        </w:tc>
        <w:tc>
          <w:tcPr>
            <w:tcW w:w="850" w:type="dxa"/>
          </w:tcPr>
          <w:p w14:paraId="4D9C1BE7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1.38 </w:t>
            </w:r>
          </w:p>
        </w:tc>
        <w:tc>
          <w:tcPr>
            <w:tcW w:w="1418" w:type="dxa"/>
          </w:tcPr>
          <w:p w14:paraId="78E755BD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65, 3.10</w:t>
            </w:r>
          </w:p>
        </w:tc>
        <w:tc>
          <w:tcPr>
            <w:tcW w:w="1275" w:type="dxa"/>
          </w:tcPr>
          <w:p w14:paraId="5DD13848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223</w:t>
            </w:r>
          </w:p>
        </w:tc>
      </w:tr>
      <w:tr w:rsidR="00D0394F" w:rsidRPr="00B82167" w14:paraId="70C1EA12" w14:textId="77777777" w:rsidTr="00714D86">
        <w:tc>
          <w:tcPr>
            <w:tcW w:w="2022" w:type="dxa"/>
            <w:shd w:val="clear" w:color="auto" w:fill="auto"/>
          </w:tcPr>
          <w:p w14:paraId="4341CD02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 xml:space="preserve">ST-2 </w:t>
            </w:r>
          </w:p>
          <w:p w14:paraId="5F8395AF" w14:textId="4E629D04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ng/ml)</w:t>
            </w:r>
          </w:p>
        </w:tc>
        <w:tc>
          <w:tcPr>
            <w:tcW w:w="2042" w:type="dxa"/>
          </w:tcPr>
          <w:p w14:paraId="072511CA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6.52 </w:t>
            </w:r>
          </w:p>
          <w:p w14:paraId="561236A9" w14:textId="540962ED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5.87, 7.09)</w:t>
            </w:r>
          </w:p>
        </w:tc>
        <w:tc>
          <w:tcPr>
            <w:tcW w:w="2027" w:type="dxa"/>
          </w:tcPr>
          <w:p w14:paraId="25835192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6.37 </w:t>
            </w:r>
          </w:p>
          <w:p w14:paraId="13C7D44E" w14:textId="22334FA6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5.34, 7.61)</w:t>
            </w:r>
          </w:p>
        </w:tc>
        <w:tc>
          <w:tcPr>
            <w:tcW w:w="850" w:type="dxa"/>
          </w:tcPr>
          <w:p w14:paraId="74285ED1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1.35 </w:t>
            </w:r>
          </w:p>
        </w:tc>
        <w:tc>
          <w:tcPr>
            <w:tcW w:w="1418" w:type="dxa"/>
          </w:tcPr>
          <w:p w14:paraId="4BCA77C1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61, 3.28</w:t>
            </w:r>
          </w:p>
        </w:tc>
        <w:tc>
          <w:tcPr>
            <w:tcW w:w="1275" w:type="dxa"/>
          </w:tcPr>
          <w:p w14:paraId="3160FC75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473</w:t>
            </w:r>
          </w:p>
        </w:tc>
      </w:tr>
      <w:tr w:rsidR="00D0394F" w:rsidRPr="00B82167" w14:paraId="484EA4EA" w14:textId="77777777" w:rsidTr="00714D86">
        <w:tc>
          <w:tcPr>
            <w:tcW w:w="2022" w:type="dxa"/>
            <w:shd w:val="clear" w:color="auto" w:fill="auto"/>
          </w:tcPr>
          <w:p w14:paraId="6DE6D270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 xml:space="preserve">ANP </w:t>
            </w:r>
          </w:p>
          <w:p w14:paraId="5A3D9F03" w14:textId="4B23FA8A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pg/ml)</w:t>
            </w:r>
          </w:p>
        </w:tc>
        <w:tc>
          <w:tcPr>
            <w:tcW w:w="2042" w:type="dxa"/>
          </w:tcPr>
          <w:p w14:paraId="05DC1C98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>10.37</w:t>
            </w:r>
          </w:p>
          <w:p w14:paraId="090A1447" w14:textId="3428373E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 xml:space="preserve"> (9.74, 10.82)</w:t>
            </w:r>
          </w:p>
        </w:tc>
        <w:tc>
          <w:tcPr>
            <w:tcW w:w="2027" w:type="dxa"/>
          </w:tcPr>
          <w:p w14:paraId="73FC5828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10.04 </w:t>
            </w:r>
          </w:p>
          <w:p w14:paraId="62B8A7A1" w14:textId="39DD25B5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10.00, 11.16)</w:t>
            </w:r>
          </w:p>
        </w:tc>
        <w:tc>
          <w:tcPr>
            <w:tcW w:w="850" w:type="dxa"/>
          </w:tcPr>
          <w:p w14:paraId="6103C266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1.35 </w:t>
            </w:r>
          </w:p>
        </w:tc>
        <w:tc>
          <w:tcPr>
            <w:tcW w:w="1418" w:type="dxa"/>
          </w:tcPr>
          <w:p w14:paraId="6845A702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50, 3.88</w:t>
            </w:r>
          </w:p>
        </w:tc>
        <w:tc>
          <w:tcPr>
            <w:tcW w:w="1275" w:type="dxa"/>
          </w:tcPr>
          <w:p w14:paraId="5324DD67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297</w:t>
            </w:r>
          </w:p>
        </w:tc>
      </w:tr>
      <w:tr w:rsidR="00D0394F" w:rsidRPr="00B82167" w14:paraId="3CC3BCAC" w14:textId="77777777" w:rsidTr="00714D86">
        <w:tc>
          <w:tcPr>
            <w:tcW w:w="2022" w:type="dxa"/>
            <w:tcBorders>
              <w:bottom w:val="single" w:sz="4" w:space="0" w:color="auto"/>
            </w:tcBorders>
            <w:shd w:val="clear" w:color="auto" w:fill="auto"/>
          </w:tcPr>
          <w:p w14:paraId="03D7072B" w14:textId="77777777" w:rsidR="00D0394F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 w:rsidRPr="00D730AD">
              <w:rPr>
                <w:rFonts w:ascii="Calibri" w:hAnsi="Calibri" w:cs="Calibri"/>
                <w:b/>
              </w:rPr>
              <w:t xml:space="preserve">NT-proBNP </w:t>
            </w:r>
            <w:r>
              <w:rPr>
                <w:rFonts w:ascii="Calibri" w:hAnsi="Calibri" w:cs="Calibri"/>
                <w:b/>
              </w:rPr>
              <w:t xml:space="preserve"> </w:t>
            </w:r>
          </w:p>
          <w:p w14:paraId="0C197F73" w14:textId="6B3ABBEF" w:rsidR="00D0394F" w:rsidRPr="00D730AD" w:rsidRDefault="00D0394F" w:rsidP="00714D86">
            <w:pPr>
              <w:spacing w:line="360" w:lineRule="auto"/>
              <w:rPr>
                <w:rFonts w:ascii="Calibri" w:hAnsi="Calibri" w:cs="Calibri"/>
                <w:b/>
              </w:rPr>
            </w:pPr>
            <w:r>
              <w:rPr>
                <w:rFonts w:ascii="Calibri" w:hAnsi="Calibri" w:cs="Calibri"/>
                <w:b/>
              </w:rPr>
              <w:t>(log2 pg/ml)</w:t>
            </w:r>
          </w:p>
        </w:tc>
        <w:tc>
          <w:tcPr>
            <w:tcW w:w="2042" w:type="dxa"/>
            <w:tcBorders>
              <w:bottom w:val="single" w:sz="4" w:space="0" w:color="auto"/>
            </w:tcBorders>
          </w:tcPr>
          <w:p w14:paraId="3A0687F1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0.50 </w:t>
            </w:r>
          </w:p>
          <w:p w14:paraId="493B1B78" w14:textId="6841A93D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-1.91, 1.86)</w:t>
            </w:r>
          </w:p>
        </w:tc>
        <w:tc>
          <w:tcPr>
            <w:tcW w:w="2027" w:type="dxa"/>
            <w:tcBorders>
              <w:bottom w:val="single" w:sz="4" w:space="0" w:color="auto"/>
            </w:tcBorders>
          </w:tcPr>
          <w:p w14:paraId="4974B51D" w14:textId="77777777" w:rsid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</w:rPr>
            </w:pPr>
            <w:r w:rsidRPr="00D0394F">
              <w:rPr>
                <w:rFonts w:ascii="Calibri" w:eastAsia="Arial" w:hAnsi="Calibri" w:cs="Calibri"/>
              </w:rPr>
              <w:t xml:space="preserve">0.08 </w:t>
            </w:r>
          </w:p>
          <w:p w14:paraId="7B99A960" w14:textId="32CEFAB5" w:rsidR="00D0394F" w:rsidRPr="00D0394F" w:rsidRDefault="00D0394F" w:rsidP="00714D8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</w:rPr>
              <w:t>(-1.69, 0.36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103BF76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0.88 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17D4E7D0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>0.65, 1.12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DCDD726" w14:textId="77777777" w:rsidR="00D0394F" w:rsidRPr="00D0394F" w:rsidRDefault="00D0394F" w:rsidP="00714D86">
            <w:pPr>
              <w:spacing w:before="100" w:after="100"/>
              <w:ind w:left="100" w:right="100"/>
              <w:jc w:val="right"/>
              <w:rPr>
                <w:rFonts w:ascii="Calibri" w:eastAsia="Arial" w:hAnsi="Calibri" w:cs="Calibri"/>
                <w:color w:val="000000"/>
              </w:rPr>
            </w:pPr>
            <w:r w:rsidRPr="00D0394F">
              <w:rPr>
                <w:rFonts w:ascii="Calibri" w:eastAsia="Arial" w:hAnsi="Calibri" w:cs="Calibri"/>
                <w:color w:val="000000"/>
              </w:rPr>
              <w:t xml:space="preserve">0.479 </w:t>
            </w:r>
          </w:p>
        </w:tc>
      </w:tr>
      <w:tr w:rsidR="00714D86" w:rsidRPr="00B82167" w14:paraId="2410A69E" w14:textId="77777777" w:rsidTr="00714D86">
        <w:tc>
          <w:tcPr>
            <w:tcW w:w="9634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12716A88" w14:textId="3ACE1153" w:rsidR="00714D86" w:rsidRPr="00AF64AB" w:rsidRDefault="00714D86" w:rsidP="00714D86">
            <w:pPr>
              <w:spacing w:before="100" w:after="100"/>
              <w:ind w:left="100" w:right="100"/>
              <w:rPr>
                <w:rFonts w:ascii="Calibri" w:eastAsia="Arial" w:hAnsi="Calibri" w:cs="Calibri"/>
                <w:color w:val="000000"/>
                <w:lang w:val="vi-VN"/>
              </w:rPr>
            </w:pPr>
            <w:r w:rsidRPr="00B82167">
              <w:rPr>
                <w:rFonts w:eastAsia="Arial" w:cstheme="minorHAnsi"/>
                <w:i/>
                <w:color w:val="000000"/>
              </w:rPr>
              <w:t>Data was presented as median (</w:t>
            </w:r>
            <w:r w:rsidR="00AE63D5">
              <w:rPr>
                <w:rFonts w:eastAsia="Arial" w:cstheme="minorHAnsi"/>
                <w:i/>
                <w:color w:val="000000"/>
              </w:rPr>
              <w:t>IQR</w:t>
            </w:r>
            <w:r w:rsidRPr="00B82167">
              <w:rPr>
                <w:rFonts w:ascii="Calibri" w:hAnsi="Calibri" w:cs="Calibri"/>
                <w:i/>
                <w:iCs/>
                <w:color w:val="000000"/>
              </w:rPr>
              <w:t>)</w:t>
            </w:r>
            <w:r>
              <w:rPr>
                <w:rFonts w:eastAsia="Arial" w:cstheme="minorHAnsi"/>
                <w:i/>
                <w:color w:val="000000"/>
              </w:rPr>
              <w:t>.</w:t>
            </w:r>
            <w:r>
              <w:rPr>
                <w:i/>
              </w:rPr>
              <w:t xml:space="preserve"> </w:t>
            </w:r>
            <w:r w:rsidR="00AC231F">
              <w:rPr>
                <w:lang w:val="vi-VN"/>
              </w:rPr>
              <w:t xml:space="preserve"> </w:t>
            </w:r>
            <w:r w:rsidR="00AC231F" w:rsidRPr="00AC231F">
              <w:rPr>
                <w:i/>
                <w:iCs/>
                <w:lang w:val="vi-VN"/>
              </w:rPr>
              <w:t>All biomarker levels are transformed using log-2.</w:t>
            </w:r>
            <w:r w:rsidR="00AC231F">
              <w:rPr>
                <w:lang w:val="vi-VN"/>
              </w:rPr>
              <w:t xml:space="preserve"> </w:t>
            </w:r>
            <w:r>
              <w:rPr>
                <w:i/>
              </w:rPr>
              <w:t xml:space="preserve"> 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>All analyses were based on logistic regression with</w:t>
            </w:r>
            <w:r>
              <w:rPr>
                <w:rFonts w:eastAsiaTheme="minorEastAsia" w:cs="Arial"/>
                <w:i/>
                <w:lang w:val="vi-VN" w:eastAsia="en-GB"/>
              </w:rPr>
              <w:t xml:space="preserve"> profound shock as the outcome,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 xml:space="preserve"> log</w:t>
            </w:r>
            <w:r>
              <w:rPr>
                <w:rFonts w:eastAsiaTheme="minorEastAsia" w:cs="Arial"/>
                <w:i/>
                <w:lang w:val="en-GB" w:eastAsia="en-GB"/>
              </w:rPr>
              <w:t>2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>-transformed</w:t>
            </w:r>
            <w:r w:rsidRPr="00B82167">
              <w:rPr>
                <w:rFonts w:eastAsiaTheme="minorEastAsia" w:cs="Arial"/>
                <w:i/>
                <w:lang w:val="vi-VN" w:eastAsia="en-GB"/>
              </w:rPr>
              <w:t xml:space="preserve"> 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>biomarkers as</w:t>
            </w:r>
            <w:r>
              <w:rPr>
                <w:rFonts w:eastAsiaTheme="minorEastAsia" w:cs="Arial"/>
                <w:i/>
                <w:lang w:val="en-GB" w:eastAsia="en-GB"/>
              </w:rPr>
              <w:t xml:space="preserve"> the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 xml:space="preserve"> covariate</w:t>
            </w:r>
            <w:r>
              <w:rPr>
                <w:rFonts w:eastAsiaTheme="minorEastAsia" w:cs="Arial"/>
                <w:i/>
                <w:lang w:val="en-GB" w:eastAsia="en-GB"/>
              </w:rPr>
              <w:t>,</w:t>
            </w:r>
            <w:r>
              <w:rPr>
                <w:rFonts w:eastAsiaTheme="minorEastAsia" w:cs="Arial"/>
                <w:i/>
                <w:lang w:val="vi-VN" w:eastAsia="en-GB"/>
              </w:rPr>
              <w:t xml:space="preserve"> and</w:t>
            </w:r>
            <w:r w:rsidRPr="00B82167">
              <w:rPr>
                <w:rFonts w:eastAsiaTheme="minorEastAsia" w:cs="Arial"/>
                <w:i/>
                <w:lang w:val="en-GB" w:eastAsia="en-GB"/>
              </w:rPr>
              <w:t xml:space="preserve"> adjusted for illness day at</w:t>
            </w:r>
            <w:r w:rsidRPr="00B82167">
              <w:rPr>
                <w:rFonts w:eastAsiaTheme="minorEastAsia" w:cs="Arial"/>
                <w:i/>
                <w:lang w:val="vi-VN" w:eastAsia="en-GB"/>
              </w:rPr>
              <w:t xml:space="preserve"> </w:t>
            </w:r>
            <w:r>
              <w:rPr>
                <w:rFonts w:eastAsiaTheme="minorEastAsia" w:cs="Arial"/>
                <w:i/>
                <w:lang w:eastAsia="en-GB"/>
              </w:rPr>
              <w:t>presentation with shock.</w:t>
            </w:r>
            <w:r w:rsidR="00AE63D5">
              <w:rPr>
                <w:rFonts w:eastAsiaTheme="minorEastAsia" w:cs="Arial"/>
                <w:i/>
                <w:lang w:val="vi-VN" w:eastAsia="en-GB"/>
              </w:rPr>
              <w:t xml:space="preserve"> </w:t>
            </w:r>
            <w:r w:rsidR="00AE63D5" w:rsidRPr="008D4998">
              <w:rPr>
                <w:rFonts w:ascii="Calibri" w:hAnsi="Calibri" w:cs="Calibri"/>
                <w:i/>
                <w:iCs/>
              </w:rPr>
              <w:t xml:space="preserve"> ST-2, suppression of tumorigenicity 2; ANP, atrial natriuretic peptide; NT-proBNP: N-terminal pro brain natriuretic peptide</w:t>
            </w:r>
            <w:r w:rsidR="00AF64AB">
              <w:rPr>
                <w:rFonts w:ascii="Calibri" w:hAnsi="Calibri" w:cs="Calibri"/>
                <w:i/>
                <w:iCs/>
                <w:lang w:val="vi-VN"/>
              </w:rPr>
              <w:t>; OR: odds ratio; CI: confidence interval.</w:t>
            </w:r>
          </w:p>
        </w:tc>
      </w:tr>
    </w:tbl>
    <w:p w14:paraId="6EDC8C44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1CFA53E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DAB15BA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6929A034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098170B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2F2BDB5D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C6C4874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0B47AF6E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21D11880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0783814E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4ABED9B0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45C0130E" w14:textId="77777777" w:rsidR="00EB27EE" w:rsidRDefault="00EB27EE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145EF46" w14:textId="77777777" w:rsidR="00714D86" w:rsidRDefault="00714D86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0A47DCB8" w14:textId="77777777" w:rsidR="00714D86" w:rsidRDefault="00714D86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36806AC4" w14:textId="77777777" w:rsidR="00714D86" w:rsidRDefault="00714D86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697285E4" w14:textId="77777777" w:rsidR="00714D86" w:rsidRDefault="00714D86" w:rsidP="003C1E3D">
      <w:pPr>
        <w:spacing w:after="160"/>
        <w:rPr>
          <w:rFonts w:eastAsia="Arial" w:cstheme="minorHAnsi"/>
          <w:i/>
          <w:color w:val="000000"/>
          <w:sz w:val="22"/>
          <w:szCs w:val="22"/>
        </w:rPr>
      </w:pPr>
    </w:p>
    <w:p w14:paraId="091B1A55" w14:textId="58A0BB5B" w:rsidR="002B00C2" w:rsidRPr="00742AEB" w:rsidRDefault="002B00C2" w:rsidP="003C1E3D">
      <w:pPr>
        <w:spacing w:after="160"/>
        <w:rPr>
          <w:rFonts w:ascii="Calibri" w:hAnsi="Calibri" w:cs="Calibri"/>
          <w:b/>
          <w:sz w:val="22"/>
          <w:szCs w:val="22"/>
        </w:rPr>
      </w:pPr>
    </w:p>
    <w:p w14:paraId="6F9365F2" w14:textId="5584DD30" w:rsidR="00714D86" w:rsidRDefault="00714D86">
      <w:pPr>
        <w:rPr>
          <w:sz w:val="22"/>
          <w:szCs w:val="22"/>
          <w:lang w:val="vi-VN"/>
        </w:rPr>
      </w:pPr>
      <w:r>
        <w:rPr>
          <w:sz w:val="22"/>
          <w:szCs w:val="22"/>
          <w:lang w:val="vi-VN"/>
        </w:rPr>
        <w:br w:type="page"/>
      </w:r>
    </w:p>
    <w:p w14:paraId="65266E5A" w14:textId="0B67FEFA" w:rsidR="00BD5C3E" w:rsidRDefault="002B48AC" w:rsidP="00EB27EE">
      <w:pPr>
        <w:rPr>
          <w:b/>
          <w:bCs/>
          <w:sz w:val="22"/>
          <w:szCs w:val="22"/>
          <w:lang w:val="vi-VN"/>
        </w:rPr>
      </w:pPr>
      <w:r>
        <w:rPr>
          <w:b/>
          <w:bCs/>
          <w:sz w:val="22"/>
          <w:szCs w:val="22"/>
          <w:lang w:val="vi-VN"/>
        </w:rPr>
        <w:lastRenderedPageBreak/>
        <w:t xml:space="preserve">Appendix </w:t>
      </w:r>
      <w:r w:rsidR="000E1E4F">
        <w:rPr>
          <w:b/>
          <w:bCs/>
          <w:sz w:val="22"/>
          <w:szCs w:val="22"/>
          <w:lang w:val="vi-VN"/>
        </w:rPr>
        <w:t>B -</w:t>
      </w:r>
      <w:r w:rsidR="00277CF4">
        <w:rPr>
          <w:b/>
          <w:bCs/>
          <w:sz w:val="22"/>
          <w:szCs w:val="22"/>
          <w:lang w:val="vi-VN"/>
        </w:rPr>
        <w:t xml:space="preserve"> </w:t>
      </w:r>
      <w:r w:rsidR="007F4537" w:rsidRPr="00E80780">
        <w:rPr>
          <w:b/>
          <w:bCs/>
          <w:sz w:val="22"/>
          <w:szCs w:val="22"/>
          <w:lang w:val="vi-VN"/>
        </w:rPr>
        <w:t xml:space="preserve">Results from linear mixed effect models for </w:t>
      </w:r>
      <w:r w:rsidR="00E80780" w:rsidRPr="00E80780">
        <w:rPr>
          <w:b/>
          <w:bCs/>
          <w:sz w:val="22"/>
          <w:szCs w:val="22"/>
          <w:lang w:val="vi-VN"/>
        </w:rPr>
        <w:t>changes of biomarker levels during ICU admission</w:t>
      </w:r>
    </w:p>
    <w:p w14:paraId="312932B2" w14:textId="340496C6" w:rsidR="002A3879" w:rsidRPr="005A674E" w:rsidRDefault="00CB3F69" w:rsidP="00EB27EE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Hyalurona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327"/>
        <w:gridCol w:w="841"/>
      </w:tblGrid>
      <w:tr w:rsidR="002A3879" w:rsidRPr="005A674E" w14:paraId="1DFFF4CA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DF7AE57" w14:textId="77777777" w:rsidR="002A3879" w:rsidRPr="005A674E" w:rsidRDefault="002A3879" w:rsidP="00A405A3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E80B22" w14:textId="77777777" w:rsidR="002A3879" w:rsidRPr="005A674E" w:rsidRDefault="002A3879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Hyaluronan (log2 ng/ml)</w:t>
            </w:r>
          </w:p>
        </w:tc>
      </w:tr>
      <w:tr w:rsidR="002A3879" w:rsidRPr="005A674E" w14:paraId="7A3210A3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F5EB043" w14:textId="77777777" w:rsidR="002A3879" w:rsidRPr="005A674E" w:rsidRDefault="002A3879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E9CF419" w14:textId="77777777" w:rsidR="002A3879" w:rsidRPr="005A674E" w:rsidRDefault="002A3879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4D435E" w14:textId="77777777" w:rsidR="002A3879" w:rsidRPr="005A674E" w:rsidRDefault="002A3879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D1E305C" w14:textId="77777777" w:rsidR="002A3879" w:rsidRPr="005A674E" w:rsidRDefault="002A3879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A3879" w:rsidRPr="005A674E" w14:paraId="69FE9266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DB52789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BAA961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00DCC1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8.71 – 10.7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21D53E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2A3879" w:rsidRPr="005A674E" w14:paraId="5FA531D2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433BF4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5FE4DF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6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DC01B3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8 – 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39FCD5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2A3879" w:rsidRPr="005A674E" w14:paraId="3DBDC40D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753934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2059A8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6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C4CBD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50 – 0.8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B8A5CE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2A3879" w:rsidRPr="005A674E" w14:paraId="1BBF153C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16F5FF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E81837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F5FB5B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1 – 2.6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B891D3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08</w:t>
            </w:r>
          </w:p>
        </w:tc>
      </w:tr>
      <w:tr w:rsidR="002A3879" w:rsidRPr="005A674E" w14:paraId="07CF7BF6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C9E6083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E94088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5D6B10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6 – 2.7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E10D7E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06</w:t>
            </w:r>
          </w:p>
        </w:tc>
      </w:tr>
      <w:tr w:rsidR="002A3879" w:rsidRPr="005A674E" w14:paraId="48E9D32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33009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9E68E6D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F2DE8A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33 – 2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50200A" w14:textId="77777777" w:rsidR="002A3879" w:rsidRPr="005A674E" w:rsidRDefault="002A3879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23</w:t>
            </w:r>
          </w:p>
        </w:tc>
      </w:tr>
      <w:tr w:rsidR="002A3879" w:rsidRPr="005A674E" w14:paraId="430C8B5A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578AB7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27163C0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2A3879" w:rsidRPr="005A674E" w14:paraId="3ED02623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4AC3ED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64B38D4" w14:textId="77777777" w:rsidR="002A3879" w:rsidRPr="005A674E" w:rsidRDefault="002A3879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65</w:t>
            </w:r>
          </w:p>
        </w:tc>
      </w:tr>
    </w:tbl>
    <w:p w14:paraId="5253CFC6" w14:textId="77777777" w:rsidR="002A3879" w:rsidRPr="005A674E" w:rsidRDefault="002A3879" w:rsidP="002A3879">
      <w:pPr>
        <w:rPr>
          <w:rFonts w:eastAsia="Times New Roman"/>
          <w:sz w:val="22"/>
          <w:szCs w:val="22"/>
        </w:rPr>
      </w:pPr>
    </w:p>
    <w:p w14:paraId="6EE672F4" w14:textId="0EF3BEB2" w:rsidR="00764727" w:rsidRPr="005A674E" w:rsidRDefault="00CB3F69" w:rsidP="00764727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Syndecan-1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350"/>
        <w:gridCol w:w="841"/>
      </w:tblGrid>
      <w:tr w:rsidR="00764727" w:rsidRPr="005A674E" w14:paraId="2EB4855E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C750C4C" w14:textId="77777777" w:rsidR="00764727" w:rsidRPr="005A674E" w:rsidRDefault="00764727" w:rsidP="00A405A3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1658539" w14:textId="77777777" w:rsidR="00764727" w:rsidRPr="005A674E" w:rsidRDefault="00764727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Syndecan-1 (log2 ng/ml)</w:t>
            </w:r>
          </w:p>
        </w:tc>
      </w:tr>
      <w:tr w:rsidR="00764727" w:rsidRPr="005A674E" w14:paraId="6B67ACF3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6D40B0" w14:textId="77777777" w:rsidR="00764727" w:rsidRPr="005A674E" w:rsidRDefault="00764727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57879A" w14:textId="77777777" w:rsidR="00764727" w:rsidRPr="005A674E" w:rsidRDefault="00764727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8F9F111" w14:textId="77777777" w:rsidR="00764727" w:rsidRPr="005A674E" w:rsidRDefault="00764727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7A1F604" w14:textId="77777777" w:rsidR="00764727" w:rsidRPr="005A674E" w:rsidRDefault="00764727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764727" w:rsidRPr="005A674E" w14:paraId="2FB57106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62DAA5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6AA2DE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.3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FF6D798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8.61 – 10.0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BB9BDDC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64727" w:rsidRPr="005A674E" w14:paraId="7E21D5B1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BDAD53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DAF2132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993F0D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13 – 0.2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149EEE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549</w:t>
            </w:r>
          </w:p>
        </w:tc>
      </w:tr>
      <w:tr w:rsidR="00764727" w:rsidRPr="005A674E" w14:paraId="03E14544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0FE135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3F9C79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4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2AF49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68 – 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EB81D9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764727" w:rsidRPr="005A674E" w14:paraId="39026128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2AF69A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4354ED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5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DDFFD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24 – 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26C939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76</w:t>
            </w:r>
          </w:p>
        </w:tc>
      </w:tr>
      <w:tr w:rsidR="00764727" w:rsidRPr="005A674E" w14:paraId="0685362C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560004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4B740B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2AF949F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2 – 1.5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4E594AB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45</w:t>
            </w:r>
          </w:p>
        </w:tc>
      </w:tr>
      <w:tr w:rsidR="00764727" w:rsidRPr="005A674E" w14:paraId="69DFCB7A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F7BE57D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F1FCC66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1F10C51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27 – 1.8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7726029" w14:textId="77777777" w:rsidR="00764727" w:rsidRPr="005A674E" w:rsidRDefault="00764727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41</w:t>
            </w:r>
          </w:p>
        </w:tc>
      </w:tr>
      <w:tr w:rsidR="00764727" w:rsidRPr="005A674E" w14:paraId="62E6F129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98DE535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39EEC95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764727" w:rsidRPr="005A674E" w14:paraId="5F7FA0E8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0BE945A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A4E0E19" w14:textId="77777777" w:rsidR="00764727" w:rsidRPr="005A674E" w:rsidRDefault="00764727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65</w:t>
            </w:r>
          </w:p>
        </w:tc>
      </w:tr>
    </w:tbl>
    <w:p w14:paraId="7FB5C47C" w14:textId="77777777" w:rsidR="00764727" w:rsidRPr="005A674E" w:rsidRDefault="00764727" w:rsidP="00764727">
      <w:pPr>
        <w:rPr>
          <w:b/>
          <w:bCs/>
          <w:sz w:val="22"/>
          <w:szCs w:val="22"/>
          <w:lang w:val="vi-VN"/>
        </w:rPr>
      </w:pPr>
    </w:p>
    <w:p w14:paraId="41FE937E" w14:textId="3E0110A7" w:rsidR="00764727" w:rsidRPr="005A674E" w:rsidRDefault="00764727" w:rsidP="00764727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Ferritin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350"/>
        <w:gridCol w:w="841"/>
      </w:tblGrid>
      <w:tr w:rsidR="00A36A40" w:rsidRPr="005A674E" w14:paraId="6ACD4890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D9B659" w14:textId="77777777" w:rsidR="00A36A40" w:rsidRPr="005A674E" w:rsidRDefault="00A36A40" w:rsidP="005A674E">
            <w:pPr>
              <w:ind w:left="360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6356E18" w14:textId="77777777" w:rsidR="00A36A40" w:rsidRPr="005A674E" w:rsidRDefault="00A36A40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Ferritin (log2 ng/ml)</w:t>
            </w:r>
          </w:p>
        </w:tc>
      </w:tr>
      <w:tr w:rsidR="00A36A40" w:rsidRPr="005A674E" w14:paraId="373B7C8B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659ED7" w14:textId="77777777" w:rsidR="00A36A40" w:rsidRPr="005A674E" w:rsidRDefault="00A36A40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58B98EA" w14:textId="77777777" w:rsidR="00A36A40" w:rsidRPr="005A674E" w:rsidRDefault="00A36A40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7617AF" w14:textId="77777777" w:rsidR="00A36A40" w:rsidRPr="005A674E" w:rsidRDefault="00A36A40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87763C7" w14:textId="77777777" w:rsidR="00A36A40" w:rsidRPr="005A674E" w:rsidRDefault="00A36A40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A36A40" w:rsidRPr="005A674E" w14:paraId="2AEA41D6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25C3A1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CEB6E1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0.5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4AA2D7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.87 – 1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55F6D0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A36A40" w:rsidRPr="005A674E" w14:paraId="2BACF32B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EC7206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lastRenderedPageBreak/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DF54BA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C249D9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86 – -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97E15A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A36A40" w:rsidRPr="005A674E" w14:paraId="4A7CBF41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F97850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957AD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6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F54DAE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78 – -0.5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9B1F124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A36A40" w:rsidRPr="005A674E" w14:paraId="71DD265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C1FDE6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3363FDD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3CDCEC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7 – 1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0F42931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34</w:t>
            </w:r>
          </w:p>
        </w:tc>
      </w:tr>
      <w:tr w:rsidR="00A36A40" w:rsidRPr="005A674E" w14:paraId="0F053D30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160817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4144AF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1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F49762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39 – 1.9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607215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04</w:t>
            </w:r>
          </w:p>
        </w:tc>
      </w:tr>
      <w:tr w:rsidR="00A36A40" w:rsidRPr="005A674E" w14:paraId="3648F0B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7091EB3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B8D15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E901254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0 – 2.6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1C0719" w14:textId="77777777" w:rsidR="00A36A40" w:rsidRPr="005A674E" w:rsidRDefault="00A36A40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08</w:t>
            </w:r>
          </w:p>
        </w:tc>
      </w:tr>
      <w:tr w:rsidR="00A36A40" w:rsidRPr="005A674E" w14:paraId="689554B8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489EBD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7FE79D9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A36A40" w:rsidRPr="005A674E" w14:paraId="3F66A0CC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3DFFD59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3070565" w14:textId="77777777" w:rsidR="00A36A40" w:rsidRPr="005A674E" w:rsidRDefault="00A36A40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65</w:t>
            </w:r>
          </w:p>
        </w:tc>
      </w:tr>
    </w:tbl>
    <w:p w14:paraId="10F25435" w14:textId="77777777" w:rsidR="00A36A40" w:rsidRPr="005A674E" w:rsidRDefault="00A36A40" w:rsidP="00A36A40">
      <w:pPr>
        <w:rPr>
          <w:b/>
          <w:bCs/>
          <w:sz w:val="22"/>
          <w:szCs w:val="22"/>
          <w:lang w:val="vi-VN"/>
        </w:rPr>
      </w:pPr>
    </w:p>
    <w:p w14:paraId="2E837349" w14:textId="77777777" w:rsidR="00A36A40" w:rsidRPr="005A674E" w:rsidRDefault="00A36A40" w:rsidP="00A36A40">
      <w:pPr>
        <w:rPr>
          <w:b/>
          <w:bCs/>
          <w:sz w:val="22"/>
          <w:szCs w:val="22"/>
          <w:lang w:val="vi-VN"/>
        </w:rPr>
      </w:pPr>
    </w:p>
    <w:p w14:paraId="7CABD535" w14:textId="492965ED" w:rsidR="00764727" w:rsidRPr="005A674E" w:rsidRDefault="00764727" w:rsidP="00764727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ST-2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350"/>
        <w:gridCol w:w="841"/>
      </w:tblGrid>
      <w:tr w:rsidR="00995D05" w:rsidRPr="005A674E" w14:paraId="16848E30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EDC01B3" w14:textId="77777777" w:rsidR="00995D05" w:rsidRPr="005A674E" w:rsidRDefault="00995D05" w:rsidP="00A405A3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93A2405" w14:textId="77777777" w:rsidR="00995D05" w:rsidRPr="005A674E" w:rsidRDefault="00995D05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ST-2 (log2 ng/ml)</w:t>
            </w:r>
          </w:p>
        </w:tc>
      </w:tr>
      <w:tr w:rsidR="00995D05" w:rsidRPr="005A674E" w14:paraId="7C68BEB8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64F8E04" w14:textId="77777777" w:rsidR="00995D05" w:rsidRPr="005A674E" w:rsidRDefault="00995D05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50833B3" w14:textId="77777777" w:rsidR="00995D05" w:rsidRPr="005A674E" w:rsidRDefault="00995D05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6B44ACC" w14:textId="77777777" w:rsidR="00995D05" w:rsidRPr="005A674E" w:rsidRDefault="00995D05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DA635BF" w14:textId="77777777" w:rsidR="00995D05" w:rsidRPr="005A674E" w:rsidRDefault="00995D05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995D05" w:rsidRPr="005A674E" w14:paraId="3F0F437E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9698CFB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526801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6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6CBAA5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5.61 – 6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40FBF9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995D05" w:rsidRPr="005A674E" w14:paraId="35924289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9D0FEA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F78675C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22F14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42 – -0.1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74F971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995D05" w:rsidRPr="005A674E" w14:paraId="58EEE548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70F5D7B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821E1D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1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C9FDA0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1.50 – -1.2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D13BAB7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995D05" w:rsidRPr="005A674E" w14:paraId="602DA7BB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DEDD16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D47E58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3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FFB849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25 – 0.8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4D727B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274</w:t>
            </w:r>
          </w:p>
        </w:tc>
      </w:tr>
      <w:tr w:rsidR="00995D05" w:rsidRPr="005A674E" w14:paraId="1A53009C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288A2F9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E115D4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5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0F4B04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04 – 1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1BDD2F5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67</w:t>
            </w:r>
          </w:p>
        </w:tc>
      </w:tr>
      <w:tr w:rsidR="00995D05" w:rsidRPr="005A674E" w14:paraId="181892F9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4B2108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3F313C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0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0920F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88 – 0.7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FFF2F7" w14:textId="77777777" w:rsidR="00995D05" w:rsidRPr="005A674E" w:rsidRDefault="00995D05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31</w:t>
            </w:r>
          </w:p>
        </w:tc>
      </w:tr>
      <w:tr w:rsidR="00995D05" w:rsidRPr="005A674E" w14:paraId="13DDC155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1CB2401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930E568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995D05" w:rsidRPr="005A674E" w14:paraId="1CF71EB4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D4E93F3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A8EA25A" w14:textId="77777777" w:rsidR="00995D05" w:rsidRPr="005A674E" w:rsidRDefault="00995D05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65</w:t>
            </w:r>
          </w:p>
        </w:tc>
      </w:tr>
    </w:tbl>
    <w:p w14:paraId="0D0B8EA4" w14:textId="77777777" w:rsidR="00995D05" w:rsidRPr="005A674E" w:rsidRDefault="00995D05" w:rsidP="00995D05">
      <w:pPr>
        <w:rPr>
          <w:b/>
          <w:bCs/>
          <w:sz w:val="22"/>
          <w:szCs w:val="22"/>
          <w:lang w:val="vi-VN"/>
        </w:rPr>
      </w:pPr>
    </w:p>
    <w:p w14:paraId="04F5669F" w14:textId="3D90CD7E" w:rsidR="00764727" w:rsidRPr="005A674E" w:rsidRDefault="00764727" w:rsidP="00764727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AN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327"/>
        <w:gridCol w:w="841"/>
      </w:tblGrid>
      <w:tr w:rsidR="00056FCE" w:rsidRPr="005A674E" w14:paraId="335DD916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3CCC3FD" w14:textId="77777777" w:rsidR="00056FCE" w:rsidRPr="005A674E" w:rsidRDefault="00056FCE" w:rsidP="00A405A3">
            <w:pPr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1876C98" w14:textId="77777777" w:rsidR="00056FCE" w:rsidRPr="005A674E" w:rsidRDefault="00056FCE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ANP (log2 pg/ml)</w:t>
            </w:r>
          </w:p>
        </w:tc>
      </w:tr>
      <w:tr w:rsidR="00056FCE" w:rsidRPr="005A674E" w14:paraId="6B9EC5D9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25E00FA" w14:textId="77777777" w:rsidR="00056FCE" w:rsidRPr="005A674E" w:rsidRDefault="00056FCE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B584472" w14:textId="77777777" w:rsidR="00056FCE" w:rsidRPr="005A674E" w:rsidRDefault="00056FCE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446AA25" w14:textId="77777777" w:rsidR="00056FCE" w:rsidRPr="005A674E" w:rsidRDefault="00056FCE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5FA3A64" w14:textId="77777777" w:rsidR="00056FCE" w:rsidRPr="005A674E" w:rsidRDefault="00056FCE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056FCE" w:rsidRPr="005A674E" w14:paraId="63448567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5190686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1C23B6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0.3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E92DF94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.89 – 10.8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97D7F4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056FCE" w:rsidRPr="005A674E" w14:paraId="420878D7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6BEB17C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CABBF8E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E09ECE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2 – 0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38EDD3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056FCE" w:rsidRPr="005A674E" w14:paraId="205B3270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10AAFE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7CB8C6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0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C97059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3 – 1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E8002B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056FCE" w:rsidRPr="005A674E" w14:paraId="28142E7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5AAAABB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64C30A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2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9B412F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72 – 0.29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2066CA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401</w:t>
            </w:r>
          </w:p>
        </w:tc>
      </w:tr>
      <w:tr w:rsidR="00056FCE" w:rsidRPr="005A674E" w14:paraId="4DC8202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48932F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432BC4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F2F92A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38 – 0.6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34D7683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593</w:t>
            </w:r>
          </w:p>
        </w:tc>
      </w:tr>
      <w:tr w:rsidR="00056FCE" w:rsidRPr="005A674E" w14:paraId="1B9C0992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878571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lastRenderedPageBreak/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170CC8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520821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66 – 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0ED205" w14:textId="77777777" w:rsidR="00056FCE" w:rsidRPr="005A674E" w:rsidRDefault="00056FCE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894</w:t>
            </w:r>
          </w:p>
        </w:tc>
      </w:tr>
      <w:tr w:rsidR="00056FCE" w:rsidRPr="005A674E" w14:paraId="3262747B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27F444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3D2A075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056FCE" w:rsidRPr="005A674E" w14:paraId="745091CE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061B7392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62D5631" w14:textId="77777777" w:rsidR="00056FCE" w:rsidRPr="005A674E" w:rsidRDefault="00056FCE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65</w:t>
            </w:r>
          </w:p>
        </w:tc>
      </w:tr>
    </w:tbl>
    <w:p w14:paraId="0925D173" w14:textId="77777777" w:rsidR="007C5ED6" w:rsidRPr="005A674E" w:rsidRDefault="007C5ED6" w:rsidP="007C5ED6">
      <w:pPr>
        <w:rPr>
          <w:b/>
          <w:bCs/>
          <w:sz w:val="22"/>
          <w:szCs w:val="22"/>
          <w:lang w:val="vi-VN"/>
        </w:rPr>
      </w:pPr>
    </w:p>
    <w:p w14:paraId="5C465EE7" w14:textId="460DAE0B" w:rsidR="00764727" w:rsidRPr="005A674E" w:rsidRDefault="00764727" w:rsidP="00764727">
      <w:pPr>
        <w:pStyle w:val="ListParagraph"/>
        <w:numPr>
          <w:ilvl w:val="0"/>
          <w:numId w:val="5"/>
        </w:numPr>
        <w:rPr>
          <w:b/>
          <w:bCs/>
          <w:lang w:val="vi-VN"/>
        </w:rPr>
      </w:pPr>
      <w:r w:rsidRPr="005A674E">
        <w:rPr>
          <w:b/>
          <w:bCs/>
          <w:lang w:val="vi-VN"/>
        </w:rPr>
        <w:t>NT-proBNP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11"/>
        <w:gridCol w:w="893"/>
        <w:gridCol w:w="1283"/>
        <w:gridCol w:w="841"/>
      </w:tblGrid>
      <w:tr w:rsidR="00220F0D" w:rsidRPr="005A674E" w14:paraId="1DB612A6" w14:textId="77777777" w:rsidTr="00A405A3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294F86F" w14:textId="77777777" w:rsidR="00220F0D" w:rsidRPr="005A674E" w:rsidRDefault="00220F0D" w:rsidP="005A674E">
            <w:pPr>
              <w:ind w:left="360"/>
              <w:rPr>
                <w:rFonts w:eastAsia="Times New Roman"/>
                <w:b/>
                <w:bCs/>
                <w:kern w:val="0"/>
                <w:sz w:val="22"/>
                <w:szCs w:val="22"/>
                <w14:ligatures w14:val="none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3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80B89E5" w14:textId="77777777" w:rsidR="00220F0D" w:rsidRPr="005A674E" w:rsidRDefault="00220F0D" w:rsidP="00A405A3">
            <w:pPr>
              <w:jc w:val="center"/>
              <w:rPr>
                <w:rFonts w:eastAsia="Times New Roman"/>
                <w:b/>
                <w:bCs/>
                <w:sz w:val="22"/>
                <w:szCs w:val="22"/>
              </w:rPr>
            </w:pPr>
            <w:r w:rsidRPr="005A674E">
              <w:rPr>
                <w:rFonts w:eastAsia="Times New Roman"/>
                <w:b/>
                <w:bCs/>
                <w:sz w:val="22"/>
                <w:szCs w:val="22"/>
              </w:rPr>
              <w:t>NT-proBNP (log2 pg/ml)</w:t>
            </w:r>
          </w:p>
        </w:tc>
      </w:tr>
      <w:tr w:rsidR="00220F0D" w:rsidRPr="005A674E" w14:paraId="3F543514" w14:textId="77777777" w:rsidTr="00A405A3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CF638D4" w14:textId="77777777" w:rsidR="00220F0D" w:rsidRPr="005A674E" w:rsidRDefault="00220F0D" w:rsidP="00A405A3">
            <w:pPr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CEF04A4" w14:textId="77777777" w:rsidR="00220F0D" w:rsidRPr="005A674E" w:rsidRDefault="00220F0D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91E983" w14:textId="77777777" w:rsidR="00220F0D" w:rsidRPr="005A674E" w:rsidRDefault="00220F0D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0B80993" w14:textId="77777777" w:rsidR="00220F0D" w:rsidRPr="005A674E" w:rsidRDefault="00220F0D" w:rsidP="00A405A3">
            <w:pPr>
              <w:jc w:val="center"/>
              <w:rPr>
                <w:rFonts w:eastAsia="Times New Roman"/>
                <w:i/>
                <w:iCs/>
                <w:sz w:val="22"/>
                <w:szCs w:val="22"/>
              </w:rPr>
            </w:pPr>
            <w:r w:rsidRPr="005A674E">
              <w:rPr>
                <w:rFonts w:eastAsia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220F0D" w:rsidRPr="005A674E" w14:paraId="0594A3E2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851097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Intercept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DA3FE8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7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AD272F5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1.67 – 0.1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6910C61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10</w:t>
            </w:r>
          </w:p>
        </w:tc>
      </w:tr>
      <w:tr w:rsidR="00220F0D" w:rsidRPr="005A674E" w14:paraId="0EFAAB7C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5FC2E2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EC43145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.4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7A2DD62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97 – 2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13F714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220F0D" w:rsidRPr="005A674E" w14:paraId="08B7482F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1917935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ay 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4E3B2D6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3.2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506148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.77 – 3.7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CB0E112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&lt;0.001</w:t>
            </w:r>
          </w:p>
        </w:tc>
      </w:tr>
      <w:tr w:rsidR="00220F0D" w:rsidRPr="005A674E" w14:paraId="71BE5B31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58E1FA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5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E228C9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9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5436F54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01 – 1.9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712A7DC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53</w:t>
            </w:r>
          </w:p>
        </w:tc>
      </w:tr>
      <w:tr w:rsidR="00220F0D" w:rsidRPr="005A674E" w14:paraId="318233DA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BD5073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6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C42A1D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13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906850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15 – 2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FE8D5F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Style w:val="Strong"/>
                <w:rFonts w:eastAsia="Times New Roman"/>
                <w:sz w:val="22"/>
                <w:szCs w:val="22"/>
              </w:rPr>
              <w:t>0.025</w:t>
            </w:r>
          </w:p>
        </w:tc>
      </w:tr>
      <w:tr w:rsidR="00220F0D" w:rsidRPr="005A674E" w14:paraId="40646C72" w14:textId="77777777" w:rsidTr="00A405A3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B0C10D4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DOI 7 at shock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8EE7EAA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1.15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7E1E19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-0.21 – 2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1554C80" w14:textId="77777777" w:rsidR="00220F0D" w:rsidRPr="005A674E" w:rsidRDefault="00220F0D" w:rsidP="00A405A3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0.096</w:t>
            </w:r>
          </w:p>
        </w:tc>
      </w:tr>
      <w:tr w:rsidR="00220F0D" w:rsidRPr="005A674E" w14:paraId="3FA327E4" w14:textId="77777777" w:rsidTr="00A405A3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7A11B40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 xml:space="preserve">N </w:t>
            </w:r>
            <w:r w:rsidRPr="005A674E">
              <w:rPr>
                <w:rFonts w:eastAsia="Times New Roman"/>
                <w:sz w:val="22"/>
                <w:szCs w:val="22"/>
                <w:vertAlign w:val="subscript"/>
              </w:rPr>
              <w:t>USUBJID</w:t>
            </w:r>
          </w:p>
        </w:tc>
        <w:tc>
          <w:tcPr>
            <w:tcW w:w="0" w:type="auto"/>
            <w:gridSpan w:val="3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2A9F62EF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90</w:t>
            </w:r>
          </w:p>
        </w:tc>
      </w:tr>
      <w:tr w:rsidR="00220F0D" w:rsidRPr="005A674E" w14:paraId="3FA81522" w14:textId="77777777" w:rsidTr="00A405A3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13E3117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Observations</w:t>
            </w:r>
          </w:p>
        </w:tc>
        <w:tc>
          <w:tcPr>
            <w:tcW w:w="0" w:type="auto"/>
            <w:gridSpan w:val="3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9EE2255" w14:textId="77777777" w:rsidR="00220F0D" w:rsidRPr="005A674E" w:rsidRDefault="00220F0D" w:rsidP="00A405A3">
            <w:pPr>
              <w:rPr>
                <w:rFonts w:eastAsia="Times New Roman"/>
                <w:sz w:val="22"/>
                <w:szCs w:val="22"/>
              </w:rPr>
            </w:pPr>
            <w:r w:rsidRPr="005A674E">
              <w:rPr>
                <w:rFonts w:eastAsia="Times New Roman"/>
                <w:sz w:val="22"/>
                <w:szCs w:val="22"/>
              </w:rPr>
              <w:t>255</w:t>
            </w:r>
          </w:p>
        </w:tc>
      </w:tr>
    </w:tbl>
    <w:p w14:paraId="3B1F6183" w14:textId="77777777" w:rsidR="00220F0D" w:rsidRPr="005A674E" w:rsidRDefault="00220F0D" w:rsidP="00220F0D">
      <w:pPr>
        <w:rPr>
          <w:b/>
          <w:bCs/>
          <w:sz w:val="22"/>
          <w:szCs w:val="22"/>
          <w:lang w:val="vi-VN"/>
        </w:rPr>
      </w:pPr>
    </w:p>
    <w:sectPr w:rsidR="00220F0D" w:rsidRPr="005A674E" w:rsidSect="00EB27EE">
      <w:pgSz w:w="12240" w:h="15840"/>
      <w:pgMar w:top="1440" w:right="696" w:bottom="1440" w:left="9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B061FA"/>
    <w:multiLevelType w:val="hybridMultilevel"/>
    <w:tmpl w:val="BC3CC43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42325A"/>
    <w:multiLevelType w:val="hybridMultilevel"/>
    <w:tmpl w:val="CE6C7F74"/>
    <w:lvl w:ilvl="0" w:tplc="176E15E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7052FE"/>
    <w:multiLevelType w:val="hybridMultilevel"/>
    <w:tmpl w:val="A210CA24"/>
    <w:lvl w:ilvl="0" w:tplc="7EECBD38">
      <w:start w:val="3"/>
      <w:numFmt w:val="bullet"/>
      <w:lvlText w:val=""/>
      <w:lvlJc w:val="left"/>
      <w:pPr>
        <w:ind w:left="408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1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68" w:hanging="360"/>
      </w:pPr>
      <w:rPr>
        <w:rFonts w:ascii="Wingdings" w:hAnsi="Wingdings" w:hint="default"/>
      </w:rPr>
    </w:lvl>
  </w:abstractNum>
  <w:abstractNum w:abstractNumId="3" w15:restartNumberingAfterBreak="0">
    <w:nsid w:val="775077A7"/>
    <w:multiLevelType w:val="hybridMultilevel"/>
    <w:tmpl w:val="0FB01DDC"/>
    <w:lvl w:ilvl="0" w:tplc="D576921E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7AB3703"/>
    <w:multiLevelType w:val="hybridMultilevel"/>
    <w:tmpl w:val="44CC9A42"/>
    <w:lvl w:ilvl="0" w:tplc="686EB23C">
      <w:start w:val="1"/>
      <w:numFmt w:val="decimal"/>
      <w:lvlText w:val="%1."/>
      <w:lvlJc w:val="left"/>
      <w:pPr>
        <w:ind w:left="720" w:hanging="360"/>
      </w:pPr>
      <w:rPr>
        <w:rFonts w:eastAsia="Arial" w:cstheme="minorHAnsi" w:hint="default"/>
        <w:i/>
        <w:color w:val="000000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60763028">
    <w:abstractNumId w:val="1"/>
  </w:num>
  <w:num w:numId="2" w16cid:durableId="1174302813">
    <w:abstractNumId w:val="4"/>
  </w:num>
  <w:num w:numId="3" w16cid:durableId="1807510766">
    <w:abstractNumId w:val="3"/>
  </w:num>
  <w:num w:numId="4" w16cid:durableId="344871258">
    <w:abstractNumId w:val="2"/>
  </w:num>
  <w:num w:numId="5" w16cid:durableId="82636511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2DCB"/>
    <w:rsid w:val="00000B36"/>
    <w:rsid w:val="00001928"/>
    <w:rsid w:val="000054B5"/>
    <w:rsid w:val="00006547"/>
    <w:rsid w:val="0000675B"/>
    <w:rsid w:val="00007EB9"/>
    <w:rsid w:val="00011AFA"/>
    <w:rsid w:val="00013211"/>
    <w:rsid w:val="0001598B"/>
    <w:rsid w:val="000238A4"/>
    <w:rsid w:val="000242CE"/>
    <w:rsid w:val="00030E62"/>
    <w:rsid w:val="0003511E"/>
    <w:rsid w:val="00043D08"/>
    <w:rsid w:val="00045E8F"/>
    <w:rsid w:val="00047CA3"/>
    <w:rsid w:val="00051D5F"/>
    <w:rsid w:val="00056FCE"/>
    <w:rsid w:val="00061675"/>
    <w:rsid w:val="00064C9D"/>
    <w:rsid w:val="000672DB"/>
    <w:rsid w:val="00074CE7"/>
    <w:rsid w:val="000751E6"/>
    <w:rsid w:val="0007626A"/>
    <w:rsid w:val="00081723"/>
    <w:rsid w:val="000831BA"/>
    <w:rsid w:val="00083F75"/>
    <w:rsid w:val="000849CC"/>
    <w:rsid w:val="00085593"/>
    <w:rsid w:val="000863B4"/>
    <w:rsid w:val="00090640"/>
    <w:rsid w:val="00094D22"/>
    <w:rsid w:val="000A30DB"/>
    <w:rsid w:val="000A75D5"/>
    <w:rsid w:val="000C6172"/>
    <w:rsid w:val="000C637C"/>
    <w:rsid w:val="000E1E4F"/>
    <w:rsid w:val="000E2705"/>
    <w:rsid w:val="000E4E9E"/>
    <w:rsid w:val="000E4FEF"/>
    <w:rsid w:val="000E5442"/>
    <w:rsid w:val="000F18C6"/>
    <w:rsid w:val="000F3B6A"/>
    <w:rsid w:val="000F6043"/>
    <w:rsid w:val="000F6768"/>
    <w:rsid w:val="00102624"/>
    <w:rsid w:val="001120CE"/>
    <w:rsid w:val="0012184C"/>
    <w:rsid w:val="00131A76"/>
    <w:rsid w:val="00133683"/>
    <w:rsid w:val="001355B0"/>
    <w:rsid w:val="0013605B"/>
    <w:rsid w:val="00136DFC"/>
    <w:rsid w:val="00137464"/>
    <w:rsid w:val="00140919"/>
    <w:rsid w:val="0014124C"/>
    <w:rsid w:val="001447EA"/>
    <w:rsid w:val="001467D5"/>
    <w:rsid w:val="00147038"/>
    <w:rsid w:val="00154170"/>
    <w:rsid w:val="00155BAC"/>
    <w:rsid w:val="00164F10"/>
    <w:rsid w:val="00165270"/>
    <w:rsid w:val="00165FED"/>
    <w:rsid w:val="001675F9"/>
    <w:rsid w:val="00177710"/>
    <w:rsid w:val="00185D75"/>
    <w:rsid w:val="00192706"/>
    <w:rsid w:val="001A4910"/>
    <w:rsid w:val="001A5148"/>
    <w:rsid w:val="001A63D1"/>
    <w:rsid w:val="001A7282"/>
    <w:rsid w:val="001B034F"/>
    <w:rsid w:val="001B34AE"/>
    <w:rsid w:val="001C1CB4"/>
    <w:rsid w:val="001C2C1A"/>
    <w:rsid w:val="001C58EE"/>
    <w:rsid w:val="001D56CB"/>
    <w:rsid w:val="001D62B7"/>
    <w:rsid w:val="001E391E"/>
    <w:rsid w:val="001F1814"/>
    <w:rsid w:val="001F30A1"/>
    <w:rsid w:val="001F4559"/>
    <w:rsid w:val="001F5497"/>
    <w:rsid w:val="001F5E81"/>
    <w:rsid w:val="00212DCB"/>
    <w:rsid w:val="00220F0D"/>
    <w:rsid w:val="00231363"/>
    <w:rsid w:val="00234991"/>
    <w:rsid w:val="00241739"/>
    <w:rsid w:val="00250390"/>
    <w:rsid w:val="0026508E"/>
    <w:rsid w:val="002751D0"/>
    <w:rsid w:val="00277CF4"/>
    <w:rsid w:val="002826E0"/>
    <w:rsid w:val="00297265"/>
    <w:rsid w:val="002A3879"/>
    <w:rsid w:val="002A3DB3"/>
    <w:rsid w:val="002A7335"/>
    <w:rsid w:val="002B00C2"/>
    <w:rsid w:val="002B20AB"/>
    <w:rsid w:val="002B3BA2"/>
    <w:rsid w:val="002B48AC"/>
    <w:rsid w:val="002C4C76"/>
    <w:rsid w:val="002D379A"/>
    <w:rsid w:val="002F2A02"/>
    <w:rsid w:val="00312ABA"/>
    <w:rsid w:val="003141C9"/>
    <w:rsid w:val="003309EE"/>
    <w:rsid w:val="00341D92"/>
    <w:rsid w:val="00345244"/>
    <w:rsid w:val="003550DA"/>
    <w:rsid w:val="00360B08"/>
    <w:rsid w:val="00380AC8"/>
    <w:rsid w:val="0038103D"/>
    <w:rsid w:val="00381988"/>
    <w:rsid w:val="0038589E"/>
    <w:rsid w:val="003925DA"/>
    <w:rsid w:val="003934AD"/>
    <w:rsid w:val="00396CB7"/>
    <w:rsid w:val="003B3999"/>
    <w:rsid w:val="003B4586"/>
    <w:rsid w:val="003C1E3D"/>
    <w:rsid w:val="003C7365"/>
    <w:rsid w:val="003D0078"/>
    <w:rsid w:val="003D42EE"/>
    <w:rsid w:val="003F0CE5"/>
    <w:rsid w:val="003F1F60"/>
    <w:rsid w:val="00400036"/>
    <w:rsid w:val="00405898"/>
    <w:rsid w:val="00411844"/>
    <w:rsid w:val="0041667E"/>
    <w:rsid w:val="0042251B"/>
    <w:rsid w:val="004231E7"/>
    <w:rsid w:val="004271D7"/>
    <w:rsid w:val="00427FDE"/>
    <w:rsid w:val="004418A4"/>
    <w:rsid w:val="00445498"/>
    <w:rsid w:val="00446300"/>
    <w:rsid w:val="0044710C"/>
    <w:rsid w:val="00453C62"/>
    <w:rsid w:val="00454318"/>
    <w:rsid w:val="0045489E"/>
    <w:rsid w:val="004559FB"/>
    <w:rsid w:val="0046107C"/>
    <w:rsid w:val="004662A3"/>
    <w:rsid w:val="004722A5"/>
    <w:rsid w:val="00476DB8"/>
    <w:rsid w:val="00487403"/>
    <w:rsid w:val="00493A5A"/>
    <w:rsid w:val="004941C3"/>
    <w:rsid w:val="00494EA7"/>
    <w:rsid w:val="004A3C68"/>
    <w:rsid w:val="004A41AE"/>
    <w:rsid w:val="004A6196"/>
    <w:rsid w:val="004B07B5"/>
    <w:rsid w:val="004B1E24"/>
    <w:rsid w:val="004B3E10"/>
    <w:rsid w:val="004B418F"/>
    <w:rsid w:val="004B7452"/>
    <w:rsid w:val="004B77C6"/>
    <w:rsid w:val="004C0174"/>
    <w:rsid w:val="004C231B"/>
    <w:rsid w:val="004D5505"/>
    <w:rsid w:val="004D7694"/>
    <w:rsid w:val="004F0101"/>
    <w:rsid w:val="004F522C"/>
    <w:rsid w:val="004F6048"/>
    <w:rsid w:val="004F6586"/>
    <w:rsid w:val="00500813"/>
    <w:rsid w:val="005073B3"/>
    <w:rsid w:val="005137A1"/>
    <w:rsid w:val="00520DB8"/>
    <w:rsid w:val="00522B24"/>
    <w:rsid w:val="00525C52"/>
    <w:rsid w:val="005275AA"/>
    <w:rsid w:val="00535266"/>
    <w:rsid w:val="005379DA"/>
    <w:rsid w:val="005407E3"/>
    <w:rsid w:val="00542497"/>
    <w:rsid w:val="005440C6"/>
    <w:rsid w:val="00560DC0"/>
    <w:rsid w:val="00563440"/>
    <w:rsid w:val="005772B8"/>
    <w:rsid w:val="00577C59"/>
    <w:rsid w:val="005853B9"/>
    <w:rsid w:val="00593FED"/>
    <w:rsid w:val="005A1A10"/>
    <w:rsid w:val="005A674E"/>
    <w:rsid w:val="005B5559"/>
    <w:rsid w:val="005B7B39"/>
    <w:rsid w:val="005C1672"/>
    <w:rsid w:val="005C243C"/>
    <w:rsid w:val="005C5F0F"/>
    <w:rsid w:val="005D1B3A"/>
    <w:rsid w:val="005E750D"/>
    <w:rsid w:val="005E75A9"/>
    <w:rsid w:val="005F694E"/>
    <w:rsid w:val="00616399"/>
    <w:rsid w:val="00616FD5"/>
    <w:rsid w:val="0063309E"/>
    <w:rsid w:val="00634EC9"/>
    <w:rsid w:val="0064151E"/>
    <w:rsid w:val="00641EAA"/>
    <w:rsid w:val="00650B95"/>
    <w:rsid w:val="00656499"/>
    <w:rsid w:val="00656F67"/>
    <w:rsid w:val="00664E7F"/>
    <w:rsid w:val="006737C8"/>
    <w:rsid w:val="006860BF"/>
    <w:rsid w:val="006920E8"/>
    <w:rsid w:val="00695300"/>
    <w:rsid w:val="006A5E4E"/>
    <w:rsid w:val="006A7DB0"/>
    <w:rsid w:val="006B1387"/>
    <w:rsid w:val="006B42E5"/>
    <w:rsid w:val="006B4492"/>
    <w:rsid w:val="006C20F6"/>
    <w:rsid w:val="006C2682"/>
    <w:rsid w:val="006C5BD2"/>
    <w:rsid w:val="006D1DDC"/>
    <w:rsid w:val="006E0A1C"/>
    <w:rsid w:val="006F49F4"/>
    <w:rsid w:val="006F5CEE"/>
    <w:rsid w:val="007060B3"/>
    <w:rsid w:val="00712E28"/>
    <w:rsid w:val="00713B07"/>
    <w:rsid w:val="00714D86"/>
    <w:rsid w:val="00717F01"/>
    <w:rsid w:val="00721D14"/>
    <w:rsid w:val="00725981"/>
    <w:rsid w:val="00736358"/>
    <w:rsid w:val="007368C8"/>
    <w:rsid w:val="00742AEB"/>
    <w:rsid w:val="00742B84"/>
    <w:rsid w:val="00746D53"/>
    <w:rsid w:val="00747CA4"/>
    <w:rsid w:val="0075303D"/>
    <w:rsid w:val="00753FD3"/>
    <w:rsid w:val="00754745"/>
    <w:rsid w:val="00757BD4"/>
    <w:rsid w:val="00761257"/>
    <w:rsid w:val="00764727"/>
    <w:rsid w:val="007778D3"/>
    <w:rsid w:val="00781822"/>
    <w:rsid w:val="00783DAC"/>
    <w:rsid w:val="00784D6B"/>
    <w:rsid w:val="00786501"/>
    <w:rsid w:val="00790556"/>
    <w:rsid w:val="00794227"/>
    <w:rsid w:val="00795C41"/>
    <w:rsid w:val="007A2629"/>
    <w:rsid w:val="007A538F"/>
    <w:rsid w:val="007A6C64"/>
    <w:rsid w:val="007B2547"/>
    <w:rsid w:val="007B6639"/>
    <w:rsid w:val="007C1DA0"/>
    <w:rsid w:val="007C2EDE"/>
    <w:rsid w:val="007C503A"/>
    <w:rsid w:val="007C51C9"/>
    <w:rsid w:val="007C5ED6"/>
    <w:rsid w:val="007C6585"/>
    <w:rsid w:val="007E58DD"/>
    <w:rsid w:val="007E698B"/>
    <w:rsid w:val="007F4537"/>
    <w:rsid w:val="007F5A66"/>
    <w:rsid w:val="00815CB5"/>
    <w:rsid w:val="00824E5B"/>
    <w:rsid w:val="008273E7"/>
    <w:rsid w:val="00834EED"/>
    <w:rsid w:val="0084245F"/>
    <w:rsid w:val="00844136"/>
    <w:rsid w:val="00845E2A"/>
    <w:rsid w:val="008469C2"/>
    <w:rsid w:val="008610F4"/>
    <w:rsid w:val="0086292F"/>
    <w:rsid w:val="0087246A"/>
    <w:rsid w:val="008755BB"/>
    <w:rsid w:val="008766DD"/>
    <w:rsid w:val="008779DD"/>
    <w:rsid w:val="00881435"/>
    <w:rsid w:val="00884036"/>
    <w:rsid w:val="00896FE2"/>
    <w:rsid w:val="008A0D44"/>
    <w:rsid w:val="008A4E54"/>
    <w:rsid w:val="008A6058"/>
    <w:rsid w:val="008B0CCC"/>
    <w:rsid w:val="008B7764"/>
    <w:rsid w:val="008B77C7"/>
    <w:rsid w:val="008C03C2"/>
    <w:rsid w:val="008D0418"/>
    <w:rsid w:val="008D4998"/>
    <w:rsid w:val="008D7C23"/>
    <w:rsid w:val="008D7D5C"/>
    <w:rsid w:val="008E1D9A"/>
    <w:rsid w:val="008E504C"/>
    <w:rsid w:val="008E73FC"/>
    <w:rsid w:val="009009F8"/>
    <w:rsid w:val="0092034A"/>
    <w:rsid w:val="00920BD2"/>
    <w:rsid w:val="00931FD4"/>
    <w:rsid w:val="009354DF"/>
    <w:rsid w:val="00940798"/>
    <w:rsid w:val="00943D56"/>
    <w:rsid w:val="009447B4"/>
    <w:rsid w:val="009713C2"/>
    <w:rsid w:val="00972202"/>
    <w:rsid w:val="0097512F"/>
    <w:rsid w:val="0098186D"/>
    <w:rsid w:val="00984B55"/>
    <w:rsid w:val="00985D68"/>
    <w:rsid w:val="009865FF"/>
    <w:rsid w:val="00995D05"/>
    <w:rsid w:val="009A1957"/>
    <w:rsid w:val="009B53D7"/>
    <w:rsid w:val="009B6467"/>
    <w:rsid w:val="009B6F40"/>
    <w:rsid w:val="009D019B"/>
    <w:rsid w:val="009D66A2"/>
    <w:rsid w:val="009F7C4F"/>
    <w:rsid w:val="00A01258"/>
    <w:rsid w:val="00A03157"/>
    <w:rsid w:val="00A11386"/>
    <w:rsid w:val="00A11810"/>
    <w:rsid w:val="00A26CEC"/>
    <w:rsid w:val="00A33F37"/>
    <w:rsid w:val="00A36A40"/>
    <w:rsid w:val="00A474E4"/>
    <w:rsid w:val="00A50979"/>
    <w:rsid w:val="00A51ECA"/>
    <w:rsid w:val="00A60B9F"/>
    <w:rsid w:val="00A6136D"/>
    <w:rsid w:val="00A62735"/>
    <w:rsid w:val="00A6339B"/>
    <w:rsid w:val="00A63EE5"/>
    <w:rsid w:val="00A643FC"/>
    <w:rsid w:val="00A7571F"/>
    <w:rsid w:val="00A77F90"/>
    <w:rsid w:val="00A81788"/>
    <w:rsid w:val="00A85D09"/>
    <w:rsid w:val="00A8752C"/>
    <w:rsid w:val="00A90590"/>
    <w:rsid w:val="00AA1A51"/>
    <w:rsid w:val="00AA203D"/>
    <w:rsid w:val="00AB4283"/>
    <w:rsid w:val="00AB72DD"/>
    <w:rsid w:val="00AC231F"/>
    <w:rsid w:val="00AC7899"/>
    <w:rsid w:val="00AD03C1"/>
    <w:rsid w:val="00AD5671"/>
    <w:rsid w:val="00AE0D0B"/>
    <w:rsid w:val="00AE63D5"/>
    <w:rsid w:val="00AF64AB"/>
    <w:rsid w:val="00B06D93"/>
    <w:rsid w:val="00B15A5E"/>
    <w:rsid w:val="00B24526"/>
    <w:rsid w:val="00B35960"/>
    <w:rsid w:val="00B416FE"/>
    <w:rsid w:val="00B600C4"/>
    <w:rsid w:val="00B60A53"/>
    <w:rsid w:val="00B64FB2"/>
    <w:rsid w:val="00B70D1F"/>
    <w:rsid w:val="00B73716"/>
    <w:rsid w:val="00B82167"/>
    <w:rsid w:val="00B8254C"/>
    <w:rsid w:val="00B87095"/>
    <w:rsid w:val="00B919E4"/>
    <w:rsid w:val="00B93900"/>
    <w:rsid w:val="00B970EB"/>
    <w:rsid w:val="00BA1427"/>
    <w:rsid w:val="00BA2337"/>
    <w:rsid w:val="00BB1E1E"/>
    <w:rsid w:val="00BB42F7"/>
    <w:rsid w:val="00BB473F"/>
    <w:rsid w:val="00BC2667"/>
    <w:rsid w:val="00BC394D"/>
    <w:rsid w:val="00BC493D"/>
    <w:rsid w:val="00BC5DBB"/>
    <w:rsid w:val="00BD2454"/>
    <w:rsid w:val="00BD5C3E"/>
    <w:rsid w:val="00BF26BE"/>
    <w:rsid w:val="00BF346A"/>
    <w:rsid w:val="00C01CB0"/>
    <w:rsid w:val="00C02ED7"/>
    <w:rsid w:val="00C11937"/>
    <w:rsid w:val="00C12D2B"/>
    <w:rsid w:val="00C131E1"/>
    <w:rsid w:val="00C139A1"/>
    <w:rsid w:val="00C2051D"/>
    <w:rsid w:val="00C23D0D"/>
    <w:rsid w:val="00C31A2A"/>
    <w:rsid w:val="00C343D3"/>
    <w:rsid w:val="00C45CBC"/>
    <w:rsid w:val="00C74ABA"/>
    <w:rsid w:val="00C74B71"/>
    <w:rsid w:val="00C76AF7"/>
    <w:rsid w:val="00C76E8B"/>
    <w:rsid w:val="00C76EB6"/>
    <w:rsid w:val="00C80417"/>
    <w:rsid w:val="00C93A1C"/>
    <w:rsid w:val="00CA051D"/>
    <w:rsid w:val="00CA1B4E"/>
    <w:rsid w:val="00CA3212"/>
    <w:rsid w:val="00CA32A1"/>
    <w:rsid w:val="00CB03AB"/>
    <w:rsid w:val="00CB06AE"/>
    <w:rsid w:val="00CB3F69"/>
    <w:rsid w:val="00CB40E8"/>
    <w:rsid w:val="00CB5917"/>
    <w:rsid w:val="00CB6C74"/>
    <w:rsid w:val="00CC5166"/>
    <w:rsid w:val="00CD25B0"/>
    <w:rsid w:val="00CE68AA"/>
    <w:rsid w:val="00CF5F9A"/>
    <w:rsid w:val="00D01C67"/>
    <w:rsid w:val="00D0394F"/>
    <w:rsid w:val="00D07393"/>
    <w:rsid w:val="00D13730"/>
    <w:rsid w:val="00D17168"/>
    <w:rsid w:val="00D175F0"/>
    <w:rsid w:val="00D2521A"/>
    <w:rsid w:val="00D252C2"/>
    <w:rsid w:val="00D36E7C"/>
    <w:rsid w:val="00D431C5"/>
    <w:rsid w:val="00D434C3"/>
    <w:rsid w:val="00D46302"/>
    <w:rsid w:val="00D515D6"/>
    <w:rsid w:val="00D55353"/>
    <w:rsid w:val="00D57B13"/>
    <w:rsid w:val="00D57DC7"/>
    <w:rsid w:val="00D66CD9"/>
    <w:rsid w:val="00D67485"/>
    <w:rsid w:val="00D730AD"/>
    <w:rsid w:val="00D76601"/>
    <w:rsid w:val="00D76C5A"/>
    <w:rsid w:val="00D81E64"/>
    <w:rsid w:val="00D86742"/>
    <w:rsid w:val="00D870E7"/>
    <w:rsid w:val="00D94C4F"/>
    <w:rsid w:val="00D95D05"/>
    <w:rsid w:val="00D96BE1"/>
    <w:rsid w:val="00D96FD4"/>
    <w:rsid w:val="00DA2DB1"/>
    <w:rsid w:val="00DB04D4"/>
    <w:rsid w:val="00DB1906"/>
    <w:rsid w:val="00DB68B5"/>
    <w:rsid w:val="00DC2A1E"/>
    <w:rsid w:val="00DD50F3"/>
    <w:rsid w:val="00DD60B0"/>
    <w:rsid w:val="00DD69F0"/>
    <w:rsid w:val="00DE1450"/>
    <w:rsid w:val="00DE21A0"/>
    <w:rsid w:val="00DE4CBD"/>
    <w:rsid w:val="00DE6FBF"/>
    <w:rsid w:val="00E01F7B"/>
    <w:rsid w:val="00E02D94"/>
    <w:rsid w:val="00E051B2"/>
    <w:rsid w:val="00E12B42"/>
    <w:rsid w:val="00E1756A"/>
    <w:rsid w:val="00E22E8E"/>
    <w:rsid w:val="00E253D4"/>
    <w:rsid w:val="00E42FE4"/>
    <w:rsid w:val="00E460ED"/>
    <w:rsid w:val="00E51439"/>
    <w:rsid w:val="00E51C45"/>
    <w:rsid w:val="00E570E7"/>
    <w:rsid w:val="00E60EBE"/>
    <w:rsid w:val="00E64854"/>
    <w:rsid w:val="00E66053"/>
    <w:rsid w:val="00E72307"/>
    <w:rsid w:val="00E76546"/>
    <w:rsid w:val="00E80780"/>
    <w:rsid w:val="00E85DE0"/>
    <w:rsid w:val="00E86E63"/>
    <w:rsid w:val="00E9304F"/>
    <w:rsid w:val="00EA64D1"/>
    <w:rsid w:val="00EB27EE"/>
    <w:rsid w:val="00EB7FE4"/>
    <w:rsid w:val="00EC6870"/>
    <w:rsid w:val="00ED4FFC"/>
    <w:rsid w:val="00ED5C9F"/>
    <w:rsid w:val="00EF2BBB"/>
    <w:rsid w:val="00EF7255"/>
    <w:rsid w:val="00EF7351"/>
    <w:rsid w:val="00F10C31"/>
    <w:rsid w:val="00F12B4F"/>
    <w:rsid w:val="00F139DA"/>
    <w:rsid w:val="00F164BA"/>
    <w:rsid w:val="00F2676E"/>
    <w:rsid w:val="00F32D59"/>
    <w:rsid w:val="00F421F8"/>
    <w:rsid w:val="00F469F7"/>
    <w:rsid w:val="00F53891"/>
    <w:rsid w:val="00F67763"/>
    <w:rsid w:val="00F73F5D"/>
    <w:rsid w:val="00F758A5"/>
    <w:rsid w:val="00F75F87"/>
    <w:rsid w:val="00F8190B"/>
    <w:rsid w:val="00F833AC"/>
    <w:rsid w:val="00F83530"/>
    <w:rsid w:val="00F85EC5"/>
    <w:rsid w:val="00F962DA"/>
    <w:rsid w:val="00F97D90"/>
    <w:rsid w:val="00FA1A4F"/>
    <w:rsid w:val="00FA447E"/>
    <w:rsid w:val="00FB7EB9"/>
    <w:rsid w:val="00FC2113"/>
    <w:rsid w:val="00FD09A9"/>
    <w:rsid w:val="00FD2AB2"/>
    <w:rsid w:val="00FD421F"/>
    <w:rsid w:val="00FE6D0C"/>
    <w:rsid w:val="00FE7F0D"/>
    <w:rsid w:val="00FF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B426A32"/>
  <w15:chartTrackingRefBased/>
  <w15:docId w15:val="{9FECBB88-6C07-B34C-B822-4C80D19340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17F01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D66C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CD9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CD9"/>
    <w:rPr>
      <w:kern w:val="0"/>
      <w:sz w:val="20"/>
      <w:szCs w:val="20"/>
      <w:lang w:val="en-US"/>
      <w14:ligatures w14:val="none"/>
    </w:rPr>
  </w:style>
  <w:style w:type="table" w:styleId="TableGrid">
    <w:name w:val="Table Grid"/>
    <w:basedOn w:val="TableNormal"/>
    <w:uiPriority w:val="59"/>
    <w:rsid w:val="00753FD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33683"/>
    <w:pPr>
      <w:spacing w:after="160" w:line="259" w:lineRule="auto"/>
      <w:ind w:left="720"/>
      <w:contextualSpacing/>
    </w:pPr>
    <w:rPr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133683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133683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23D0D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23D0D"/>
    <w:rPr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FE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FE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834EE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000B36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355B0"/>
    <w:rPr>
      <w:color w:val="666666"/>
    </w:rPr>
  </w:style>
  <w:style w:type="paragraph" w:styleId="Revision">
    <w:name w:val="Revision"/>
    <w:hidden/>
    <w:uiPriority w:val="99"/>
    <w:semiHidden/>
    <w:rsid w:val="00FE7F0D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755BB"/>
    <w:rPr>
      <w:color w:val="605E5C"/>
      <w:shd w:val="clear" w:color="auto" w:fill="E1DFDD"/>
    </w:rPr>
  </w:style>
  <w:style w:type="character" w:customStyle="1" w:styleId="cl-e3359324">
    <w:name w:val="cl-e3359324"/>
    <w:basedOn w:val="DefaultParagraphFont"/>
    <w:rsid w:val="00F469F7"/>
  </w:style>
  <w:style w:type="character" w:customStyle="1" w:styleId="cl-e7c2ac0e">
    <w:name w:val="cl-e7c2ac0e"/>
    <w:basedOn w:val="DefaultParagraphFont"/>
    <w:rsid w:val="00F469F7"/>
  </w:style>
  <w:style w:type="character" w:customStyle="1" w:styleId="cl-cc71e022">
    <w:name w:val="cl-cc71e022"/>
    <w:basedOn w:val="DefaultParagraphFont"/>
    <w:rsid w:val="001A7282"/>
  </w:style>
  <w:style w:type="character" w:styleId="Strong">
    <w:name w:val="Strong"/>
    <w:basedOn w:val="DefaultParagraphFont"/>
    <w:uiPriority w:val="22"/>
    <w:qFormat/>
    <w:rsid w:val="002A387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99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4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74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4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274605-0AFA-4631-92EB-59F8BDEF8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8</TotalTime>
  <Pages>7</Pages>
  <Words>1221</Words>
  <Characters>6961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h Ho</dc:creator>
  <cp:keywords/>
  <dc:description/>
  <cp:lastModifiedBy>Chanh Ho</cp:lastModifiedBy>
  <cp:revision>74</cp:revision>
  <dcterms:created xsi:type="dcterms:W3CDTF">2024-02-26T13:07:00Z</dcterms:created>
  <dcterms:modified xsi:type="dcterms:W3CDTF">2024-05-14T02:42:00Z</dcterms:modified>
</cp:coreProperties>
</file>